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EF77BC" w14:textId="41D488B8" w:rsidR="0051222F" w:rsidRDefault="001002E4" w:rsidP="0051222F">
      <w:pPr>
        <w:pStyle w:val="Heading3"/>
      </w:pPr>
      <w:bookmarkStart w:id="0" w:name="_Appendix_II_–"/>
      <w:bookmarkEnd w:id="0"/>
      <w:r>
        <w:t>Multimedia a</w:t>
      </w:r>
      <w:r w:rsidR="0051222F" w:rsidRPr="00B2500B">
        <w:t xml:space="preserve">ppendix </w:t>
      </w:r>
      <w:r w:rsidR="00523989">
        <w:t>2</w:t>
      </w:r>
      <w:r w:rsidR="0051222F" w:rsidRPr="00B2500B">
        <w:t xml:space="preserve"> </w:t>
      </w:r>
      <w:r w:rsidR="0051222F">
        <w:t>–</w:t>
      </w:r>
      <w:r w:rsidR="0051222F" w:rsidRPr="00B2500B">
        <w:t xml:space="preserve"> </w:t>
      </w:r>
      <w:r w:rsidR="00F74418">
        <w:t>Feature importance</w:t>
      </w:r>
    </w:p>
    <w:p w14:paraId="53FFD90E" w14:textId="118DC16E" w:rsidR="00F74418" w:rsidRPr="00BE75F1" w:rsidRDefault="00201D7D" w:rsidP="00F74418">
      <w:pPr>
        <w:rPr>
          <w:lang w:val="en-US"/>
        </w:rPr>
      </w:pPr>
      <w:r>
        <w:rPr>
          <w:lang w:val="en-US"/>
        </w:rPr>
        <w:t xml:space="preserve">In this chapter </w:t>
      </w:r>
      <w:r w:rsidRPr="00201D7D">
        <w:rPr>
          <w:lang w:val="en-US"/>
        </w:rPr>
        <w:t>the feature importance of the AI model</w:t>
      </w:r>
      <w:r w:rsidR="00BE75F1">
        <w:rPr>
          <w:lang w:val="en-US"/>
        </w:rPr>
        <w:t xml:space="preserve"> is presented, highlighting the variables that have the greatest </w:t>
      </w:r>
      <w:proofErr w:type="spellStart"/>
      <w:r w:rsidR="00BE75F1">
        <w:rPr>
          <w:lang w:val="en-US"/>
        </w:rPr>
        <w:t>imapct</w:t>
      </w:r>
      <w:proofErr w:type="spellEnd"/>
      <w:r w:rsidRPr="00201D7D">
        <w:rPr>
          <w:lang w:val="en-US"/>
        </w:rPr>
        <w:t xml:space="preserve"> on uptake prediction. </w:t>
      </w:r>
      <w:r w:rsidR="00BE75F1">
        <w:rPr>
          <w:lang w:val="en-US"/>
        </w:rPr>
        <w:t xml:space="preserve">A higher </w:t>
      </w:r>
      <w:r w:rsidRPr="00201D7D">
        <w:rPr>
          <w:lang w:val="en-US"/>
        </w:rPr>
        <w:t>feature</w:t>
      </w:r>
      <w:r w:rsidR="00BE75F1">
        <w:rPr>
          <w:lang w:val="en-US"/>
        </w:rPr>
        <w:t xml:space="preserve"> importance value indicates a stronger contribution to the model’s p</w:t>
      </w:r>
      <w:r w:rsidRPr="00201D7D">
        <w:rPr>
          <w:lang w:val="en-US"/>
        </w:rPr>
        <w:t>rediction.</w:t>
      </w:r>
      <w:r w:rsidR="004621B2">
        <w:rPr>
          <w:lang w:val="en-US"/>
        </w:rPr>
        <w:t xml:space="preserve"> </w:t>
      </w:r>
      <w:r w:rsidR="004621B2">
        <w:rPr>
          <w:lang w:val="en-US"/>
        </w:rPr>
        <w:fldChar w:fldCharType="begin"/>
      </w:r>
      <w:r w:rsidR="004621B2">
        <w:rPr>
          <w:lang w:val="en-US"/>
        </w:rPr>
        <w:instrText xml:space="preserve"> REF _Ref195514480 \h </w:instrText>
      </w:r>
      <w:r w:rsidR="004621B2">
        <w:rPr>
          <w:lang w:val="en-US"/>
        </w:rPr>
      </w:r>
      <w:r w:rsidR="004621B2">
        <w:rPr>
          <w:lang w:val="en-US"/>
        </w:rPr>
        <w:fldChar w:fldCharType="separate"/>
      </w:r>
      <w:r w:rsidR="004621B2" w:rsidRPr="00AC3153">
        <w:rPr>
          <w:rFonts w:cs="Times New Roman"/>
          <w:lang w:val="en-US"/>
        </w:rPr>
        <w:t xml:space="preserve">Table </w:t>
      </w:r>
      <w:r w:rsidR="00523989">
        <w:rPr>
          <w:rFonts w:cs="Times New Roman"/>
          <w:lang w:val="en-US"/>
        </w:rPr>
        <w:t>S1</w:t>
      </w:r>
      <w:r w:rsidR="004621B2">
        <w:rPr>
          <w:lang w:val="en-US"/>
        </w:rPr>
        <w:fldChar w:fldCharType="end"/>
      </w:r>
      <w:r w:rsidRPr="00201D7D">
        <w:rPr>
          <w:lang w:val="en-US"/>
        </w:rPr>
        <w:t xml:space="preserve"> shows the top 20</w:t>
      </w:r>
      <w:r w:rsidR="00BE75F1">
        <w:rPr>
          <w:lang w:val="en-US"/>
        </w:rPr>
        <w:t xml:space="preserve"> most </w:t>
      </w:r>
      <w:proofErr w:type="spellStart"/>
      <w:r w:rsidR="00BE75F1">
        <w:rPr>
          <w:lang w:val="en-US"/>
        </w:rPr>
        <w:t>influetial</w:t>
      </w:r>
      <w:proofErr w:type="spellEnd"/>
      <w:r w:rsidRPr="00201D7D">
        <w:rPr>
          <w:lang w:val="en-US"/>
        </w:rPr>
        <w:t xml:space="preserve"> features</w:t>
      </w:r>
      <w:r w:rsidR="00BE75F1">
        <w:rPr>
          <w:lang w:val="en-US"/>
        </w:rPr>
        <w:t xml:space="preserve">, demonstrating that Orders Inflammation, Orders Kidney </w:t>
      </w:r>
      <w:proofErr w:type="spellStart"/>
      <w:r w:rsidR="00BE75F1">
        <w:rPr>
          <w:lang w:val="en-US"/>
        </w:rPr>
        <w:t>Fucntion</w:t>
      </w:r>
      <w:proofErr w:type="spellEnd"/>
      <w:r w:rsidR="00BE75F1">
        <w:rPr>
          <w:lang w:val="en-US"/>
        </w:rPr>
        <w:t xml:space="preserve">, </w:t>
      </w:r>
      <w:proofErr w:type="spellStart"/>
      <w:r w:rsidR="00BE75F1">
        <w:rPr>
          <w:lang w:val="en-US"/>
        </w:rPr>
        <w:t>Oders</w:t>
      </w:r>
      <w:proofErr w:type="spellEnd"/>
      <w:r w:rsidR="00BE75F1">
        <w:rPr>
          <w:lang w:val="en-US"/>
        </w:rPr>
        <w:t xml:space="preserve"> Blood Count and Orders Blood </w:t>
      </w:r>
      <w:proofErr w:type="spellStart"/>
      <w:r w:rsidR="00BE75F1">
        <w:rPr>
          <w:lang w:val="en-US"/>
        </w:rPr>
        <w:t>Culteres</w:t>
      </w:r>
      <w:proofErr w:type="spellEnd"/>
      <w:r w:rsidR="00BE75F1">
        <w:rPr>
          <w:lang w:val="en-US"/>
        </w:rPr>
        <w:t xml:space="preserve"> have the highest influence. </w:t>
      </w:r>
    </w:p>
    <w:p w14:paraId="5ACCC0A3" w14:textId="15233410" w:rsidR="004621B2" w:rsidRPr="00AC3153" w:rsidRDefault="004621B2" w:rsidP="00AC3153">
      <w:pPr>
        <w:pStyle w:val="Caption"/>
        <w:keepNext/>
        <w:jc w:val="center"/>
        <w:rPr>
          <w:lang w:val="en-US"/>
        </w:rPr>
      </w:pPr>
      <w:bookmarkStart w:id="1" w:name="_Ref195514480"/>
      <w:r w:rsidRPr="00AC3153">
        <w:rPr>
          <w:rFonts w:ascii="Times New Roman" w:hAnsi="Times New Roman"/>
          <w:sz w:val="22"/>
          <w:szCs w:val="22"/>
          <w:lang w:val="en-US"/>
        </w:rPr>
        <w:t xml:space="preserve">Table </w:t>
      </w:r>
      <w:r w:rsidR="00523989">
        <w:rPr>
          <w:rFonts w:ascii="Times New Roman" w:hAnsi="Times New Roman"/>
          <w:sz w:val="22"/>
          <w:szCs w:val="22"/>
          <w:lang w:val="en-US"/>
        </w:rPr>
        <w:t>S1</w:t>
      </w:r>
      <w:bookmarkEnd w:id="1"/>
      <w:r w:rsidR="004B0BD5">
        <w:rPr>
          <w:rFonts w:ascii="Times New Roman" w:hAnsi="Times New Roman"/>
          <w:sz w:val="22"/>
          <w:szCs w:val="22"/>
        </w:rPr>
        <w:t>.</w:t>
      </w:r>
      <w:r w:rsidRPr="00AC3153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34363B">
        <w:rPr>
          <w:rFonts w:ascii="Times New Roman" w:hAnsi="Times New Roman"/>
          <w:sz w:val="22"/>
          <w:szCs w:val="22"/>
          <w:lang w:val="en-US"/>
        </w:rPr>
        <w:t>T</w:t>
      </w:r>
      <w:r w:rsidRPr="00AC3153">
        <w:rPr>
          <w:rFonts w:ascii="Times New Roman" w:hAnsi="Times New Roman"/>
          <w:sz w:val="22"/>
          <w:szCs w:val="22"/>
          <w:lang w:val="en-US"/>
        </w:rPr>
        <w:t>op 20 feature importance with original name and English trans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98"/>
        <w:gridCol w:w="3402"/>
        <w:gridCol w:w="1316"/>
      </w:tblGrid>
      <w:tr w:rsidR="00F74418" w14:paraId="1DB340A8" w14:textId="77777777" w:rsidTr="00AC3153">
        <w:tc>
          <w:tcPr>
            <w:tcW w:w="4298" w:type="dxa"/>
            <w:vAlign w:val="bottom"/>
          </w:tcPr>
          <w:p w14:paraId="48DB4825" w14:textId="2AEDF34F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4418">
              <w:rPr>
                <w:rFonts w:ascii="Times New Roman" w:hAnsi="Times New Roman" w:cs="Times New Roman"/>
                <w:b/>
              </w:rPr>
              <w:t>Dutch feature name</w:t>
            </w:r>
          </w:p>
        </w:tc>
        <w:tc>
          <w:tcPr>
            <w:tcW w:w="3402" w:type="dxa"/>
            <w:vAlign w:val="bottom"/>
          </w:tcPr>
          <w:p w14:paraId="1F6B8E7B" w14:textId="68B230A8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74418">
              <w:rPr>
                <w:rFonts w:ascii="Times New Roman" w:hAnsi="Times New Roman" w:cs="Times New Roman"/>
                <w:b/>
              </w:rPr>
              <w:t xml:space="preserve">English </w:t>
            </w:r>
            <w:proofErr w:type="spellStart"/>
            <w:r w:rsidRPr="00F74418">
              <w:rPr>
                <w:rFonts w:ascii="Times New Roman" w:hAnsi="Times New Roman" w:cs="Times New Roman"/>
                <w:b/>
              </w:rPr>
              <w:t>translation</w:t>
            </w:r>
            <w:proofErr w:type="spellEnd"/>
          </w:p>
        </w:tc>
        <w:tc>
          <w:tcPr>
            <w:tcW w:w="1316" w:type="dxa"/>
            <w:vAlign w:val="bottom"/>
          </w:tcPr>
          <w:p w14:paraId="7C45D2C1" w14:textId="56946203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  <w:b/>
              </w:rPr>
            </w:pPr>
            <w:proofErr w:type="spellStart"/>
            <w:r w:rsidRPr="00F74418">
              <w:rPr>
                <w:rFonts w:ascii="Times New Roman" w:hAnsi="Times New Roman" w:cs="Times New Roman"/>
                <w:b/>
              </w:rPr>
              <w:t>Importance</w:t>
            </w:r>
            <w:proofErr w:type="spellEnd"/>
          </w:p>
        </w:tc>
      </w:tr>
      <w:tr w:rsidR="00F74418" w14:paraId="3088243E" w14:textId="77777777" w:rsidTr="00AC3153">
        <w:tc>
          <w:tcPr>
            <w:tcW w:w="4298" w:type="dxa"/>
            <w:vAlign w:val="bottom"/>
          </w:tcPr>
          <w:p w14:paraId="5E5F7847" w14:textId="39E67FC0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74418">
              <w:rPr>
                <w:rFonts w:ascii="Times New Roman" w:hAnsi="Times New Roman" w:cs="Times New Roman"/>
              </w:rPr>
              <w:t>orders</w:t>
            </w:r>
            <w:proofErr w:type="gramEnd"/>
            <w:r w:rsidRPr="00F74418">
              <w:rPr>
                <w:rFonts w:ascii="Times New Roman" w:hAnsi="Times New Roman" w:cs="Times New Roman"/>
              </w:rPr>
              <w:t>_inflammatie</w:t>
            </w:r>
            <w:proofErr w:type="spellEnd"/>
          </w:p>
        </w:tc>
        <w:tc>
          <w:tcPr>
            <w:tcW w:w="3402" w:type="dxa"/>
            <w:vAlign w:val="bottom"/>
          </w:tcPr>
          <w:p w14:paraId="0F961376" w14:textId="4046DD88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r w:rsidRPr="00F74418">
              <w:rPr>
                <w:rFonts w:ascii="Times New Roman" w:hAnsi="Times New Roman" w:cs="Times New Roman"/>
              </w:rPr>
              <w:t xml:space="preserve">Orders </w:t>
            </w:r>
            <w:proofErr w:type="spellStart"/>
            <w:r w:rsidRPr="00F74418">
              <w:rPr>
                <w:rFonts w:ascii="Times New Roman" w:hAnsi="Times New Roman" w:cs="Times New Roman"/>
              </w:rPr>
              <w:t>Inflammation</w:t>
            </w:r>
            <w:proofErr w:type="spellEnd"/>
          </w:p>
        </w:tc>
        <w:tc>
          <w:tcPr>
            <w:tcW w:w="1316" w:type="dxa"/>
            <w:vAlign w:val="bottom"/>
          </w:tcPr>
          <w:p w14:paraId="0B755D47" w14:textId="1580FEC2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r w:rsidRPr="00F74418">
              <w:rPr>
                <w:rFonts w:ascii="Times New Roman" w:hAnsi="Times New Roman" w:cs="Times New Roman"/>
              </w:rPr>
              <w:t>0.377268</w:t>
            </w:r>
          </w:p>
        </w:tc>
      </w:tr>
      <w:tr w:rsidR="00F74418" w14:paraId="1755CC11" w14:textId="77777777" w:rsidTr="00AC3153">
        <w:tc>
          <w:tcPr>
            <w:tcW w:w="4298" w:type="dxa"/>
            <w:vAlign w:val="bottom"/>
          </w:tcPr>
          <w:p w14:paraId="7695E1FD" w14:textId="5ABFC01B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74418">
              <w:rPr>
                <w:rFonts w:ascii="Times New Roman" w:hAnsi="Times New Roman" w:cs="Times New Roman"/>
              </w:rPr>
              <w:t>orders</w:t>
            </w:r>
            <w:proofErr w:type="gramEnd"/>
            <w:r w:rsidRPr="00F74418">
              <w:rPr>
                <w:rFonts w:ascii="Times New Roman" w:hAnsi="Times New Roman" w:cs="Times New Roman"/>
              </w:rPr>
              <w:t>_nierfunctie</w:t>
            </w:r>
            <w:proofErr w:type="spellEnd"/>
          </w:p>
        </w:tc>
        <w:tc>
          <w:tcPr>
            <w:tcW w:w="3402" w:type="dxa"/>
            <w:vAlign w:val="bottom"/>
          </w:tcPr>
          <w:p w14:paraId="6F0B9FD8" w14:textId="79AD6E4A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r w:rsidRPr="00F74418">
              <w:rPr>
                <w:rFonts w:ascii="Times New Roman" w:hAnsi="Times New Roman" w:cs="Times New Roman"/>
              </w:rPr>
              <w:t xml:space="preserve">Orders </w:t>
            </w:r>
            <w:proofErr w:type="spellStart"/>
            <w:r w:rsidRPr="00F74418">
              <w:rPr>
                <w:rFonts w:ascii="Times New Roman" w:hAnsi="Times New Roman" w:cs="Times New Roman"/>
              </w:rPr>
              <w:t>Kidney</w:t>
            </w:r>
            <w:proofErr w:type="spellEnd"/>
            <w:r w:rsidRPr="00F744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4418">
              <w:rPr>
                <w:rFonts w:ascii="Times New Roman" w:hAnsi="Times New Roman" w:cs="Times New Roman"/>
              </w:rPr>
              <w:t>Function</w:t>
            </w:r>
            <w:proofErr w:type="spellEnd"/>
          </w:p>
        </w:tc>
        <w:tc>
          <w:tcPr>
            <w:tcW w:w="1316" w:type="dxa"/>
            <w:vAlign w:val="bottom"/>
          </w:tcPr>
          <w:p w14:paraId="2C0001E7" w14:textId="10BA2103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r w:rsidRPr="00F74418">
              <w:rPr>
                <w:rFonts w:ascii="Times New Roman" w:hAnsi="Times New Roman" w:cs="Times New Roman"/>
              </w:rPr>
              <w:t>0.219281</w:t>
            </w:r>
          </w:p>
        </w:tc>
      </w:tr>
      <w:tr w:rsidR="00F74418" w14:paraId="13357E50" w14:textId="77777777" w:rsidTr="00AC3153">
        <w:tc>
          <w:tcPr>
            <w:tcW w:w="4298" w:type="dxa"/>
            <w:vAlign w:val="bottom"/>
          </w:tcPr>
          <w:p w14:paraId="4C0CE3D5" w14:textId="0939B4C9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74418">
              <w:rPr>
                <w:rFonts w:ascii="Times New Roman" w:hAnsi="Times New Roman" w:cs="Times New Roman"/>
              </w:rPr>
              <w:t>orders</w:t>
            </w:r>
            <w:proofErr w:type="gramEnd"/>
            <w:r w:rsidRPr="00F74418">
              <w:rPr>
                <w:rFonts w:ascii="Times New Roman" w:hAnsi="Times New Roman" w:cs="Times New Roman"/>
              </w:rPr>
              <w:t>_bloedbeeld</w:t>
            </w:r>
            <w:proofErr w:type="spellEnd"/>
          </w:p>
        </w:tc>
        <w:tc>
          <w:tcPr>
            <w:tcW w:w="3402" w:type="dxa"/>
            <w:vAlign w:val="bottom"/>
          </w:tcPr>
          <w:p w14:paraId="258D3879" w14:textId="0D6CFC74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r w:rsidRPr="00F74418">
              <w:rPr>
                <w:rFonts w:ascii="Times New Roman" w:hAnsi="Times New Roman" w:cs="Times New Roman"/>
              </w:rPr>
              <w:t xml:space="preserve">Orders Blood </w:t>
            </w:r>
            <w:proofErr w:type="spellStart"/>
            <w:r w:rsidRPr="00F74418">
              <w:rPr>
                <w:rFonts w:ascii="Times New Roman" w:hAnsi="Times New Roman" w:cs="Times New Roman"/>
              </w:rPr>
              <w:t>Count</w:t>
            </w:r>
            <w:proofErr w:type="spellEnd"/>
          </w:p>
        </w:tc>
        <w:tc>
          <w:tcPr>
            <w:tcW w:w="1316" w:type="dxa"/>
            <w:vAlign w:val="bottom"/>
          </w:tcPr>
          <w:p w14:paraId="35BC487C" w14:textId="4F911CF9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r w:rsidRPr="00F74418">
              <w:rPr>
                <w:rFonts w:ascii="Times New Roman" w:hAnsi="Times New Roman" w:cs="Times New Roman"/>
              </w:rPr>
              <w:t>0.093691</w:t>
            </w:r>
          </w:p>
        </w:tc>
      </w:tr>
      <w:tr w:rsidR="00F74418" w14:paraId="5EAEAD6A" w14:textId="77777777" w:rsidTr="00AC3153">
        <w:tc>
          <w:tcPr>
            <w:tcW w:w="4298" w:type="dxa"/>
            <w:vAlign w:val="bottom"/>
          </w:tcPr>
          <w:p w14:paraId="19C3793A" w14:textId="05D948DB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74418">
              <w:rPr>
                <w:rFonts w:ascii="Times New Roman" w:hAnsi="Times New Roman" w:cs="Times New Roman"/>
              </w:rPr>
              <w:t>orders</w:t>
            </w:r>
            <w:proofErr w:type="gramEnd"/>
            <w:r w:rsidRPr="00F74418">
              <w:rPr>
                <w:rFonts w:ascii="Times New Roman" w:hAnsi="Times New Roman" w:cs="Times New Roman"/>
              </w:rPr>
              <w:t>_blood_cultures</w:t>
            </w:r>
            <w:proofErr w:type="spellEnd"/>
          </w:p>
        </w:tc>
        <w:tc>
          <w:tcPr>
            <w:tcW w:w="3402" w:type="dxa"/>
            <w:vAlign w:val="bottom"/>
          </w:tcPr>
          <w:p w14:paraId="7B0E545F" w14:textId="3BA30A76" w:rsidR="00F74418" w:rsidRPr="00F74418" w:rsidRDefault="00D94BB0" w:rsidP="00F7441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der</w:t>
            </w:r>
            <w:r w:rsidR="00F74418" w:rsidRPr="00F74418">
              <w:rPr>
                <w:rFonts w:ascii="Times New Roman" w:hAnsi="Times New Roman" w:cs="Times New Roman"/>
              </w:rPr>
              <w:t xml:space="preserve"> Blood Cultures</w:t>
            </w:r>
          </w:p>
        </w:tc>
        <w:tc>
          <w:tcPr>
            <w:tcW w:w="1316" w:type="dxa"/>
            <w:vAlign w:val="bottom"/>
          </w:tcPr>
          <w:p w14:paraId="6FC7CA74" w14:textId="0D114EBB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r w:rsidRPr="00F74418">
              <w:rPr>
                <w:rFonts w:ascii="Times New Roman" w:hAnsi="Times New Roman" w:cs="Times New Roman"/>
              </w:rPr>
              <w:t>0.058071</w:t>
            </w:r>
          </w:p>
        </w:tc>
      </w:tr>
      <w:tr w:rsidR="00F74418" w14:paraId="7B821756" w14:textId="77777777" w:rsidTr="00AC3153">
        <w:tc>
          <w:tcPr>
            <w:tcW w:w="4298" w:type="dxa"/>
            <w:vAlign w:val="bottom"/>
          </w:tcPr>
          <w:p w14:paraId="7C1ECF6E" w14:textId="7BCCB81F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74418">
              <w:rPr>
                <w:rFonts w:ascii="Times New Roman" w:hAnsi="Times New Roman" w:cs="Times New Roman"/>
              </w:rPr>
              <w:t>PrimaryChiefComplaint_TRAUMA</w:t>
            </w:r>
            <w:proofErr w:type="spellEnd"/>
            <w:r w:rsidRPr="00F74418">
              <w:rPr>
                <w:rFonts w:ascii="Times New Roman" w:hAnsi="Times New Roman" w:cs="Times New Roman"/>
              </w:rPr>
              <w:t xml:space="preserve"> EXTREMITEIT</w:t>
            </w:r>
          </w:p>
        </w:tc>
        <w:tc>
          <w:tcPr>
            <w:tcW w:w="3402" w:type="dxa"/>
            <w:vAlign w:val="bottom"/>
          </w:tcPr>
          <w:p w14:paraId="4508A3C6" w14:textId="737A1D4A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74418">
              <w:rPr>
                <w:rFonts w:ascii="Times New Roman" w:hAnsi="Times New Roman" w:cs="Times New Roman"/>
                <w:lang w:val="en-US"/>
              </w:rPr>
              <w:t>Primary Chief Complaint: Trauma Extremity</w:t>
            </w:r>
          </w:p>
        </w:tc>
        <w:tc>
          <w:tcPr>
            <w:tcW w:w="1316" w:type="dxa"/>
            <w:vAlign w:val="bottom"/>
          </w:tcPr>
          <w:p w14:paraId="777FC3A9" w14:textId="6C062057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r w:rsidRPr="00F74418">
              <w:rPr>
                <w:rFonts w:ascii="Times New Roman" w:hAnsi="Times New Roman" w:cs="Times New Roman"/>
              </w:rPr>
              <w:t>0.008046</w:t>
            </w:r>
          </w:p>
        </w:tc>
      </w:tr>
      <w:tr w:rsidR="00F74418" w14:paraId="5F42D6B7" w14:textId="77777777" w:rsidTr="00AC3153">
        <w:tc>
          <w:tcPr>
            <w:tcW w:w="4298" w:type="dxa"/>
            <w:vAlign w:val="bottom"/>
          </w:tcPr>
          <w:p w14:paraId="02FF3556" w14:textId="77C070CC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74418">
              <w:rPr>
                <w:rFonts w:ascii="Times New Roman" w:hAnsi="Times New Roman" w:cs="Times New Roman"/>
                <w:lang w:val="en-US"/>
              </w:rPr>
              <w:t>HospitalService_X_Cardio</w:t>
            </w:r>
            <w:proofErr w:type="spellEnd"/>
            <w:r w:rsidRPr="00F74418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F74418">
              <w:rPr>
                <w:rFonts w:ascii="Times New Roman" w:hAnsi="Times New Roman" w:cs="Times New Roman"/>
                <w:lang w:val="en-US"/>
              </w:rPr>
              <w:t>Thoracale</w:t>
            </w:r>
            <w:proofErr w:type="spellEnd"/>
            <w:r w:rsidRPr="00F74418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F74418">
              <w:rPr>
                <w:rFonts w:ascii="Times New Roman" w:hAnsi="Times New Roman" w:cs="Times New Roman"/>
                <w:lang w:val="en-US"/>
              </w:rPr>
              <w:t>chirurgie</w:t>
            </w:r>
            <w:proofErr w:type="spellEnd"/>
          </w:p>
        </w:tc>
        <w:tc>
          <w:tcPr>
            <w:tcW w:w="3402" w:type="dxa"/>
            <w:vAlign w:val="bottom"/>
          </w:tcPr>
          <w:p w14:paraId="13ADCFEE" w14:textId="2EC289E8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74418">
              <w:rPr>
                <w:rFonts w:ascii="Times New Roman" w:hAnsi="Times New Roman" w:cs="Times New Roman"/>
              </w:rPr>
              <w:t>Cardiac</w:t>
            </w:r>
            <w:proofErr w:type="spellEnd"/>
            <w:r w:rsidRPr="00F744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4418">
              <w:rPr>
                <w:rFonts w:ascii="Times New Roman" w:hAnsi="Times New Roman" w:cs="Times New Roman"/>
              </w:rPr>
              <w:t>Thoracic</w:t>
            </w:r>
            <w:proofErr w:type="spellEnd"/>
            <w:r w:rsidRPr="00F744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4418">
              <w:rPr>
                <w:rFonts w:ascii="Times New Roman" w:hAnsi="Times New Roman" w:cs="Times New Roman"/>
              </w:rPr>
              <w:t>Surgery</w:t>
            </w:r>
            <w:proofErr w:type="spellEnd"/>
          </w:p>
        </w:tc>
        <w:tc>
          <w:tcPr>
            <w:tcW w:w="1316" w:type="dxa"/>
            <w:vAlign w:val="bottom"/>
          </w:tcPr>
          <w:p w14:paraId="0E0E8CF9" w14:textId="4213A397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r w:rsidRPr="00F74418">
              <w:rPr>
                <w:rFonts w:ascii="Times New Roman" w:hAnsi="Times New Roman" w:cs="Times New Roman"/>
              </w:rPr>
              <w:t>0.007321</w:t>
            </w:r>
          </w:p>
        </w:tc>
      </w:tr>
      <w:tr w:rsidR="00F74418" w14:paraId="07DADFE5" w14:textId="77777777" w:rsidTr="00AC3153">
        <w:tc>
          <w:tcPr>
            <w:tcW w:w="4298" w:type="dxa"/>
            <w:vAlign w:val="bottom"/>
          </w:tcPr>
          <w:p w14:paraId="548C6432" w14:textId="2CB445E9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74418">
              <w:rPr>
                <w:rFonts w:ascii="Times New Roman" w:hAnsi="Times New Roman" w:cs="Times New Roman"/>
              </w:rPr>
              <w:t>PrimaryChiefComplaint_THORACALE</w:t>
            </w:r>
            <w:proofErr w:type="spellEnd"/>
            <w:r w:rsidRPr="00F74418">
              <w:rPr>
                <w:rFonts w:ascii="Times New Roman" w:hAnsi="Times New Roman" w:cs="Times New Roman"/>
              </w:rPr>
              <w:t xml:space="preserve"> PIJN</w:t>
            </w:r>
          </w:p>
        </w:tc>
        <w:tc>
          <w:tcPr>
            <w:tcW w:w="3402" w:type="dxa"/>
            <w:vAlign w:val="bottom"/>
          </w:tcPr>
          <w:p w14:paraId="28ECC3D5" w14:textId="78316404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74418">
              <w:rPr>
                <w:rFonts w:ascii="Times New Roman" w:hAnsi="Times New Roman" w:cs="Times New Roman"/>
                <w:lang w:val="en-US"/>
              </w:rPr>
              <w:t>Primary Chief Complaint: Thoracic Pain</w:t>
            </w:r>
          </w:p>
        </w:tc>
        <w:tc>
          <w:tcPr>
            <w:tcW w:w="1316" w:type="dxa"/>
            <w:vAlign w:val="bottom"/>
          </w:tcPr>
          <w:p w14:paraId="1E218AE9" w14:textId="0677A69C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r w:rsidRPr="00F74418">
              <w:rPr>
                <w:rFonts w:ascii="Times New Roman" w:hAnsi="Times New Roman" w:cs="Times New Roman"/>
              </w:rPr>
              <w:t>0.007248</w:t>
            </w:r>
          </w:p>
        </w:tc>
      </w:tr>
      <w:tr w:rsidR="00F74418" w14:paraId="2D850E93" w14:textId="77777777" w:rsidTr="00AC3153">
        <w:tc>
          <w:tcPr>
            <w:tcW w:w="4298" w:type="dxa"/>
            <w:vAlign w:val="bottom"/>
          </w:tcPr>
          <w:p w14:paraId="1779F7A7" w14:textId="1AEAC29B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74418">
              <w:rPr>
                <w:rFonts w:ascii="Times New Roman" w:hAnsi="Times New Roman" w:cs="Times New Roman"/>
              </w:rPr>
              <w:t>Acuitylevel</w:t>
            </w:r>
            <w:proofErr w:type="spellEnd"/>
          </w:p>
        </w:tc>
        <w:tc>
          <w:tcPr>
            <w:tcW w:w="3402" w:type="dxa"/>
            <w:vAlign w:val="bottom"/>
          </w:tcPr>
          <w:p w14:paraId="3D1E8268" w14:textId="19D6EC62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74418">
              <w:rPr>
                <w:rFonts w:ascii="Times New Roman" w:hAnsi="Times New Roman" w:cs="Times New Roman"/>
              </w:rPr>
              <w:t>Acuity</w:t>
            </w:r>
            <w:proofErr w:type="spellEnd"/>
            <w:r w:rsidRPr="00F74418">
              <w:rPr>
                <w:rFonts w:ascii="Times New Roman" w:hAnsi="Times New Roman" w:cs="Times New Roman"/>
              </w:rPr>
              <w:t xml:space="preserve"> Level</w:t>
            </w:r>
          </w:p>
        </w:tc>
        <w:tc>
          <w:tcPr>
            <w:tcW w:w="1316" w:type="dxa"/>
            <w:vAlign w:val="bottom"/>
          </w:tcPr>
          <w:p w14:paraId="567DA739" w14:textId="373F5E7A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r w:rsidRPr="00F74418">
              <w:rPr>
                <w:rFonts w:ascii="Times New Roman" w:hAnsi="Times New Roman" w:cs="Times New Roman"/>
              </w:rPr>
              <w:t>0.005725</w:t>
            </w:r>
          </w:p>
        </w:tc>
      </w:tr>
      <w:tr w:rsidR="00F74418" w:rsidRPr="00F74418" w14:paraId="143A91EB" w14:textId="77777777" w:rsidTr="00AC3153">
        <w:tc>
          <w:tcPr>
            <w:tcW w:w="4298" w:type="dxa"/>
            <w:vAlign w:val="bottom"/>
          </w:tcPr>
          <w:p w14:paraId="4285E7C6" w14:textId="7060E5D2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74418">
              <w:rPr>
                <w:rFonts w:ascii="Times New Roman" w:hAnsi="Times New Roman" w:cs="Times New Roman"/>
              </w:rPr>
              <w:t>HospitalService_X</w:t>
            </w:r>
            <w:r w:rsidR="00D61E01">
              <w:rPr>
                <w:rFonts w:ascii="Times New Roman" w:hAnsi="Times New Roman" w:cs="Times New Roman"/>
              </w:rPr>
              <w:t>_Maag</w:t>
            </w:r>
            <w:proofErr w:type="spellEnd"/>
            <w:r w:rsidR="00D61E01">
              <w:rPr>
                <w:rFonts w:ascii="Times New Roman" w:hAnsi="Times New Roman" w:cs="Times New Roman"/>
              </w:rPr>
              <w:t xml:space="preserve"> darm en lever ziekten </w:t>
            </w:r>
            <w:r w:rsidR="00D61E01" w:rsidRPr="00D61E01">
              <w:rPr>
                <w:rFonts w:ascii="Times New Roman" w:hAnsi="Times New Roman" w:cs="Times New Roman"/>
              </w:rPr>
              <w:t>(Gastro-enterologie)</w:t>
            </w:r>
          </w:p>
        </w:tc>
        <w:tc>
          <w:tcPr>
            <w:tcW w:w="3402" w:type="dxa"/>
            <w:vAlign w:val="bottom"/>
          </w:tcPr>
          <w:p w14:paraId="26195F63" w14:textId="65373A0D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74418">
              <w:rPr>
                <w:rFonts w:ascii="Times New Roman" w:hAnsi="Times New Roman" w:cs="Times New Roman"/>
              </w:rPr>
              <w:t>Gastroenterology</w:t>
            </w:r>
            <w:proofErr w:type="spellEnd"/>
          </w:p>
        </w:tc>
        <w:tc>
          <w:tcPr>
            <w:tcW w:w="1316" w:type="dxa"/>
            <w:vAlign w:val="bottom"/>
          </w:tcPr>
          <w:p w14:paraId="366D253E" w14:textId="151843D1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F74418">
              <w:rPr>
                <w:rFonts w:ascii="Times New Roman" w:hAnsi="Times New Roman" w:cs="Times New Roman"/>
              </w:rPr>
              <w:t>0.005231</w:t>
            </w:r>
          </w:p>
        </w:tc>
      </w:tr>
      <w:tr w:rsidR="00F74418" w14:paraId="2F8E81AF" w14:textId="77777777" w:rsidTr="00AC3153">
        <w:tc>
          <w:tcPr>
            <w:tcW w:w="4298" w:type="dxa"/>
            <w:vAlign w:val="bottom"/>
          </w:tcPr>
          <w:p w14:paraId="427037CC" w14:textId="7E067AC8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74418">
              <w:rPr>
                <w:rFonts w:ascii="Times New Roman" w:hAnsi="Times New Roman" w:cs="Times New Roman"/>
              </w:rPr>
              <w:t>PrimaryChiefComplaint_BEENKLACHTEN</w:t>
            </w:r>
            <w:proofErr w:type="spellEnd"/>
          </w:p>
        </w:tc>
        <w:tc>
          <w:tcPr>
            <w:tcW w:w="3402" w:type="dxa"/>
            <w:vAlign w:val="bottom"/>
          </w:tcPr>
          <w:p w14:paraId="6619679F" w14:textId="12BAE562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74418">
              <w:rPr>
                <w:rFonts w:ascii="Times New Roman" w:hAnsi="Times New Roman" w:cs="Times New Roman"/>
                <w:lang w:val="en-US"/>
              </w:rPr>
              <w:t>Primary Chief Complaint: Leg Complaints</w:t>
            </w:r>
          </w:p>
        </w:tc>
        <w:tc>
          <w:tcPr>
            <w:tcW w:w="1316" w:type="dxa"/>
            <w:vAlign w:val="bottom"/>
          </w:tcPr>
          <w:p w14:paraId="77A928C8" w14:textId="5EEE6611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r w:rsidRPr="00F74418">
              <w:rPr>
                <w:rFonts w:ascii="Times New Roman" w:hAnsi="Times New Roman" w:cs="Times New Roman"/>
              </w:rPr>
              <w:t>0.004877</w:t>
            </w:r>
          </w:p>
        </w:tc>
      </w:tr>
      <w:tr w:rsidR="00F74418" w14:paraId="69C5C88C" w14:textId="77777777" w:rsidTr="00AC3153">
        <w:tc>
          <w:tcPr>
            <w:tcW w:w="4298" w:type="dxa"/>
            <w:vAlign w:val="bottom"/>
          </w:tcPr>
          <w:p w14:paraId="2A5DFEAA" w14:textId="59A153EC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74418">
              <w:rPr>
                <w:rFonts w:ascii="Times New Roman" w:hAnsi="Times New Roman" w:cs="Times New Roman"/>
              </w:rPr>
              <w:t>PrimaryChiefComplaint_WEGRAKING</w:t>
            </w:r>
            <w:proofErr w:type="spellEnd"/>
          </w:p>
        </w:tc>
        <w:tc>
          <w:tcPr>
            <w:tcW w:w="3402" w:type="dxa"/>
            <w:vAlign w:val="bottom"/>
          </w:tcPr>
          <w:p w14:paraId="72FF7E8C" w14:textId="26FEA038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74418">
              <w:rPr>
                <w:rFonts w:ascii="Times New Roman" w:hAnsi="Times New Roman" w:cs="Times New Roman"/>
              </w:rPr>
              <w:t>Primary</w:t>
            </w:r>
            <w:proofErr w:type="spellEnd"/>
            <w:r w:rsidRPr="00F74418">
              <w:rPr>
                <w:rFonts w:ascii="Times New Roman" w:hAnsi="Times New Roman" w:cs="Times New Roman"/>
              </w:rPr>
              <w:t xml:space="preserve"> Chief </w:t>
            </w:r>
            <w:proofErr w:type="spellStart"/>
            <w:r w:rsidRPr="00F74418">
              <w:rPr>
                <w:rFonts w:ascii="Times New Roman" w:hAnsi="Times New Roman" w:cs="Times New Roman"/>
              </w:rPr>
              <w:t>Complaint</w:t>
            </w:r>
            <w:proofErr w:type="spellEnd"/>
            <w:r w:rsidRPr="00F74418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F74418">
              <w:rPr>
                <w:rFonts w:ascii="Times New Roman" w:hAnsi="Times New Roman" w:cs="Times New Roman"/>
              </w:rPr>
              <w:t>Fainting</w:t>
            </w:r>
            <w:proofErr w:type="spellEnd"/>
          </w:p>
        </w:tc>
        <w:tc>
          <w:tcPr>
            <w:tcW w:w="1316" w:type="dxa"/>
            <w:vAlign w:val="bottom"/>
          </w:tcPr>
          <w:p w14:paraId="4EA6A2F1" w14:textId="7ACE7C67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r w:rsidRPr="00F74418">
              <w:rPr>
                <w:rFonts w:ascii="Times New Roman" w:hAnsi="Times New Roman" w:cs="Times New Roman"/>
              </w:rPr>
              <w:t>0.004844</w:t>
            </w:r>
          </w:p>
        </w:tc>
      </w:tr>
      <w:tr w:rsidR="00F74418" w14:paraId="41D9A1E5" w14:textId="77777777" w:rsidTr="00AC3153">
        <w:tc>
          <w:tcPr>
            <w:tcW w:w="4298" w:type="dxa"/>
            <w:vAlign w:val="bottom"/>
          </w:tcPr>
          <w:p w14:paraId="0C559B1D" w14:textId="1D1D7BF3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74418">
              <w:rPr>
                <w:rFonts w:ascii="Times New Roman" w:hAnsi="Times New Roman" w:cs="Times New Roman"/>
              </w:rPr>
              <w:t>HospitalService_X_Chirurgie</w:t>
            </w:r>
            <w:proofErr w:type="spellEnd"/>
          </w:p>
        </w:tc>
        <w:tc>
          <w:tcPr>
            <w:tcW w:w="3402" w:type="dxa"/>
            <w:vAlign w:val="bottom"/>
          </w:tcPr>
          <w:p w14:paraId="4B2C6DBE" w14:textId="11553FFD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74418">
              <w:rPr>
                <w:rFonts w:ascii="Times New Roman" w:hAnsi="Times New Roman" w:cs="Times New Roman"/>
              </w:rPr>
              <w:t>Surgery</w:t>
            </w:r>
            <w:proofErr w:type="spellEnd"/>
          </w:p>
        </w:tc>
        <w:tc>
          <w:tcPr>
            <w:tcW w:w="1316" w:type="dxa"/>
            <w:vAlign w:val="bottom"/>
          </w:tcPr>
          <w:p w14:paraId="027AF36F" w14:textId="5E8780A4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r w:rsidRPr="00F74418">
              <w:rPr>
                <w:rFonts w:ascii="Times New Roman" w:hAnsi="Times New Roman" w:cs="Times New Roman"/>
              </w:rPr>
              <w:t>0.003978</w:t>
            </w:r>
          </w:p>
        </w:tc>
      </w:tr>
      <w:tr w:rsidR="00F74418" w14:paraId="5399230B" w14:textId="77777777" w:rsidTr="00AC3153">
        <w:tc>
          <w:tcPr>
            <w:tcW w:w="4298" w:type="dxa"/>
            <w:vAlign w:val="bottom"/>
          </w:tcPr>
          <w:p w14:paraId="00425D0B" w14:textId="0F28CC62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74418">
              <w:rPr>
                <w:rFonts w:ascii="Times New Roman" w:hAnsi="Times New Roman" w:cs="Times New Roman"/>
              </w:rPr>
              <w:t>PrimaryChiefComplaint_NEUROLOGISCHE</w:t>
            </w:r>
            <w:proofErr w:type="spellEnd"/>
            <w:r w:rsidRPr="00F74418">
              <w:rPr>
                <w:rFonts w:ascii="Times New Roman" w:hAnsi="Times New Roman" w:cs="Times New Roman"/>
              </w:rPr>
              <w:t xml:space="preserve"> UITVAL</w:t>
            </w:r>
          </w:p>
        </w:tc>
        <w:tc>
          <w:tcPr>
            <w:tcW w:w="3402" w:type="dxa"/>
            <w:vAlign w:val="bottom"/>
          </w:tcPr>
          <w:p w14:paraId="0CF814EA" w14:textId="0E8496DE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74418">
              <w:rPr>
                <w:rFonts w:ascii="Times New Roman" w:hAnsi="Times New Roman" w:cs="Times New Roman"/>
                <w:lang w:val="en-US"/>
              </w:rPr>
              <w:t>Primary Chief Complaint: Neurological Deficit</w:t>
            </w:r>
          </w:p>
        </w:tc>
        <w:tc>
          <w:tcPr>
            <w:tcW w:w="1316" w:type="dxa"/>
            <w:vAlign w:val="bottom"/>
          </w:tcPr>
          <w:p w14:paraId="2447050A" w14:textId="0F5EEBEC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r w:rsidRPr="00F74418">
              <w:rPr>
                <w:rFonts w:ascii="Times New Roman" w:hAnsi="Times New Roman" w:cs="Times New Roman"/>
              </w:rPr>
              <w:t>0.003940</w:t>
            </w:r>
          </w:p>
        </w:tc>
      </w:tr>
      <w:tr w:rsidR="00F74418" w14:paraId="65332B66" w14:textId="77777777" w:rsidTr="00AC3153">
        <w:tc>
          <w:tcPr>
            <w:tcW w:w="4298" w:type="dxa"/>
            <w:vAlign w:val="bottom"/>
          </w:tcPr>
          <w:p w14:paraId="6E5A0821" w14:textId="2B357A6F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74418">
              <w:rPr>
                <w:rFonts w:ascii="Times New Roman" w:hAnsi="Times New Roman" w:cs="Times New Roman"/>
              </w:rPr>
              <w:t>PrimaryChiefComplaint_ALGEHELE</w:t>
            </w:r>
            <w:proofErr w:type="spellEnd"/>
            <w:r w:rsidRPr="00F74418">
              <w:rPr>
                <w:rFonts w:ascii="Times New Roman" w:hAnsi="Times New Roman" w:cs="Times New Roman"/>
              </w:rPr>
              <w:t xml:space="preserve"> MALAISE VOLWASSENE</w:t>
            </w:r>
          </w:p>
        </w:tc>
        <w:tc>
          <w:tcPr>
            <w:tcW w:w="3402" w:type="dxa"/>
            <w:vAlign w:val="bottom"/>
          </w:tcPr>
          <w:p w14:paraId="0EF6D3E6" w14:textId="0F9C80D8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74418">
              <w:rPr>
                <w:rFonts w:ascii="Times New Roman" w:hAnsi="Times New Roman" w:cs="Times New Roman"/>
                <w:lang w:val="en-US"/>
              </w:rPr>
              <w:t>Primary Chief Complaint: General Malaise in Adult</w:t>
            </w:r>
          </w:p>
        </w:tc>
        <w:tc>
          <w:tcPr>
            <w:tcW w:w="1316" w:type="dxa"/>
            <w:vAlign w:val="bottom"/>
          </w:tcPr>
          <w:p w14:paraId="2E2BE66A" w14:textId="478D7621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r w:rsidRPr="00F74418">
              <w:rPr>
                <w:rFonts w:ascii="Times New Roman" w:hAnsi="Times New Roman" w:cs="Times New Roman"/>
              </w:rPr>
              <w:t>0.003898</w:t>
            </w:r>
          </w:p>
        </w:tc>
      </w:tr>
      <w:tr w:rsidR="00F74418" w14:paraId="1B1EB273" w14:textId="77777777" w:rsidTr="00AC3153">
        <w:tc>
          <w:tcPr>
            <w:tcW w:w="4298" w:type="dxa"/>
            <w:vAlign w:val="bottom"/>
          </w:tcPr>
          <w:p w14:paraId="00C44154" w14:textId="3DA6BBF5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74418">
              <w:rPr>
                <w:rFonts w:ascii="Times New Roman" w:hAnsi="Times New Roman" w:cs="Times New Roman"/>
              </w:rPr>
              <w:t>PrimaryChiefComplaint</w:t>
            </w:r>
            <w:proofErr w:type="spellEnd"/>
            <w:r w:rsidRPr="00F74418">
              <w:rPr>
                <w:rFonts w:ascii="Times New Roman" w:hAnsi="Times New Roman" w:cs="Times New Roman"/>
              </w:rPr>
              <w:t>_*</w:t>
            </w:r>
            <w:proofErr w:type="spellStart"/>
            <w:r w:rsidRPr="00F74418">
              <w:rPr>
                <w:rFonts w:ascii="Times New Roman" w:hAnsi="Times New Roman" w:cs="Times New Roman"/>
              </w:rPr>
              <w:t>Unspecified</w:t>
            </w:r>
            <w:proofErr w:type="spellEnd"/>
          </w:p>
        </w:tc>
        <w:tc>
          <w:tcPr>
            <w:tcW w:w="3402" w:type="dxa"/>
            <w:vAlign w:val="bottom"/>
          </w:tcPr>
          <w:p w14:paraId="040AF442" w14:textId="020788CF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74418">
              <w:rPr>
                <w:rFonts w:ascii="Times New Roman" w:hAnsi="Times New Roman" w:cs="Times New Roman"/>
              </w:rPr>
              <w:t>Primary</w:t>
            </w:r>
            <w:proofErr w:type="spellEnd"/>
            <w:r w:rsidRPr="00F74418">
              <w:rPr>
                <w:rFonts w:ascii="Times New Roman" w:hAnsi="Times New Roman" w:cs="Times New Roman"/>
              </w:rPr>
              <w:t xml:space="preserve"> Chief </w:t>
            </w:r>
            <w:proofErr w:type="spellStart"/>
            <w:r w:rsidRPr="00F74418">
              <w:rPr>
                <w:rFonts w:ascii="Times New Roman" w:hAnsi="Times New Roman" w:cs="Times New Roman"/>
              </w:rPr>
              <w:t>Complaint</w:t>
            </w:r>
            <w:proofErr w:type="spellEnd"/>
            <w:r w:rsidRPr="00F74418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F74418">
              <w:rPr>
                <w:rFonts w:ascii="Times New Roman" w:hAnsi="Times New Roman" w:cs="Times New Roman"/>
              </w:rPr>
              <w:t>Unspecified</w:t>
            </w:r>
            <w:proofErr w:type="spellEnd"/>
          </w:p>
        </w:tc>
        <w:tc>
          <w:tcPr>
            <w:tcW w:w="1316" w:type="dxa"/>
            <w:vAlign w:val="bottom"/>
          </w:tcPr>
          <w:p w14:paraId="3349390F" w14:textId="18F9AF13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r w:rsidRPr="00F74418">
              <w:rPr>
                <w:rFonts w:ascii="Times New Roman" w:hAnsi="Times New Roman" w:cs="Times New Roman"/>
              </w:rPr>
              <w:t>0.003893</w:t>
            </w:r>
          </w:p>
        </w:tc>
      </w:tr>
      <w:tr w:rsidR="00F74418" w14:paraId="00499909" w14:textId="77777777" w:rsidTr="00AC3153">
        <w:tc>
          <w:tcPr>
            <w:tcW w:w="4298" w:type="dxa"/>
            <w:vAlign w:val="bottom"/>
          </w:tcPr>
          <w:p w14:paraId="03B0B099" w14:textId="4085725B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74418">
              <w:rPr>
                <w:rFonts w:ascii="Times New Roman" w:hAnsi="Times New Roman" w:cs="Times New Roman"/>
              </w:rPr>
              <w:t>PrimaryChiefComplaint_TRAUMA</w:t>
            </w:r>
            <w:proofErr w:type="spellEnd"/>
            <w:r w:rsidRPr="00F74418">
              <w:rPr>
                <w:rFonts w:ascii="Times New Roman" w:hAnsi="Times New Roman" w:cs="Times New Roman"/>
              </w:rPr>
              <w:t xml:space="preserve"> NEK</w:t>
            </w:r>
          </w:p>
        </w:tc>
        <w:tc>
          <w:tcPr>
            <w:tcW w:w="3402" w:type="dxa"/>
            <w:vAlign w:val="bottom"/>
          </w:tcPr>
          <w:p w14:paraId="2C738C00" w14:textId="7618125C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74418">
              <w:rPr>
                <w:rFonts w:ascii="Times New Roman" w:hAnsi="Times New Roman" w:cs="Times New Roman"/>
                <w:lang w:val="en-US"/>
              </w:rPr>
              <w:t>Primary Chief Complaint: Neck Trauma</w:t>
            </w:r>
          </w:p>
        </w:tc>
        <w:tc>
          <w:tcPr>
            <w:tcW w:w="1316" w:type="dxa"/>
            <w:vAlign w:val="bottom"/>
          </w:tcPr>
          <w:p w14:paraId="67CEB6D9" w14:textId="3DBE32A3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r w:rsidRPr="00F74418">
              <w:rPr>
                <w:rFonts w:ascii="Times New Roman" w:hAnsi="Times New Roman" w:cs="Times New Roman"/>
              </w:rPr>
              <w:t>0.003481</w:t>
            </w:r>
          </w:p>
        </w:tc>
      </w:tr>
      <w:tr w:rsidR="00F74418" w14:paraId="064C775B" w14:textId="77777777" w:rsidTr="00AC3153">
        <w:tc>
          <w:tcPr>
            <w:tcW w:w="4298" w:type="dxa"/>
            <w:vAlign w:val="bottom"/>
          </w:tcPr>
          <w:p w14:paraId="2280A32C" w14:textId="5A80EA6B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74418">
              <w:rPr>
                <w:rFonts w:ascii="Times New Roman" w:hAnsi="Times New Roman" w:cs="Times New Roman"/>
              </w:rPr>
              <w:t>crp</w:t>
            </w:r>
            <w:proofErr w:type="spellEnd"/>
            <w:proofErr w:type="gramEnd"/>
          </w:p>
        </w:tc>
        <w:tc>
          <w:tcPr>
            <w:tcW w:w="3402" w:type="dxa"/>
            <w:vAlign w:val="bottom"/>
          </w:tcPr>
          <w:p w14:paraId="3C008B9A" w14:textId="1485573A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r w:rsidRPr="00F74418">
              <w:rPr>
                <w:rFonts w:ascii="Times New Roman" w:hAnsi="Times New Roman" w:cs="Times New Roman"/>
              </w:rPr>
              <w:t>C-</w:t>
            </w:r>
            <w:proofErr w:type="spellStart"/>
            <w:r w:rsidRPr="00F74418">
              <w:rPr>
                <w:rFonts w:ascii="Times New Roman" w:hAnsi="Times New Roman" w:cs="Times New Roman"/>
              </w:rPr>
              <w:t>Reactive</w:t>
            </w:r>
            <w:proofErr w:type="spellEnd"/>
            <w:r w:rsidRPr="00F744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4418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1316" w:type="dxa"/>
            <w:vAlign w:val="bottom"/>
          </w:tcPr>
          <w:p w14:paraId="7BF87925" w14:textId="44A95CAC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r w:rsidRPr="00F74418">
              <w:rPr>
                <w:rFonts w:ascii="Times New Roman" w:hAnsi="Times New Roman" w:cs="Times New Roman"/>
              </w:rPr>
              <w:t>0.003438</w:t>
            </w:r>
          </w:p>
        </w:tc>
      </w:tr>
      <w:tr w:rsidR="00F74418" w14:paraId="390FB6DA" w14:textId="77777777" w:rsidTr="00AC3153">
        <w:tc>
          <w:tcPr>
            <w:tcW w:w="4298" w:type="dxa"/>
            <w:vAlign w:val="bottom"/>
          </w:tcPr>
          <w:p w14:paraId="3E8B9BBA" w14:textId="1EADF127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74418">
              <w:rPr>
                <w:rFonts w:ascii="Times New Roman" w:hAnsi="Times New Roman" w:cs="Times New Roman"/>
              </w:rPr>
              <w:t>PrimaryChiefComplaint_HOOFDPIJN</w:t>
            </w:r>
            <w:proofErr w:type="spellEnd"/>
          </w:p>
        </w:tc>
        <w:tc>
          <w:tcPr>
            <w:tcW w:w="3402" w:type="dxa"/>
            <w:vAlign w:val="bottom"/>
          </w:tcPr>
          <w:p w14:paraId="0CE1F4DB" w14:textId="5A700397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74418">
              <w:rPr>
                <w:rFonts w:ascii="Times New Roman" w:hAnsi="Times New Roman" w:cs="Times New Roman"/>
              </w:rPr>
              <w:t>Primary</w:t>
            </w:r>
            <w:proofErr w:type="spellEnd"/>
            <w:r w:rsidRPr="00F74418">
              <w:rPr>
                <w:rFonts w:ascii="Times New Roman" w:hAnsi="Times New Roman" w:cs="Times New Roman"/>
              </w:rPr>
              <w:t xml:space="preserve"> Chief </w:t>
            </w:r>
            <w:proofErr w:type="spellStart"/>
            <w:r w:rsidRPr="00F74418">
              <w:rPr>
                <w:rFonts w:ascii="Times New Roman" w:hAnsi="Times New Roman" w:cs="Times New Roman"/>
              </w:rPr>
              <w:t>Complaint</w:t>
            </w:r>
            <w:proofErr w:type="spellEnd"/>
            <w:r w:rsidRPr="00F74418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F74418">
              <w:rPr>
                <w:rFonts w:ascii="Times New Roman" w:hAnsi="Times New Roman" w:cs="Times New Roman"/>
              </w:rPr>
              <w:t>Headache</w:t>
            </w:r>
            <w:proofErr w:type="spellEnd"/>
          </w:p>
        </w:tc>
        <w:tc>
          <w:tcPr>
            <w:tcW w:w="1316" w:type="dxa"/>
            <w:vAlign w:val="bottom"/>
          </w:tcPr>
          <w:p w14:paraId="537B3792" w14:textId="30551AF0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r w:rsidRPr="00F74418">
              <w:rPr>
                <w:rFonts w:ascii="Times New Roman" w:hAnsi="Times New Roman" w:cs="Times New Roman"/>
              </w:rPr>
              <w:t>0.003400</w:t>
            </w:r>
          </w:p>
        </w:tc>
      </w:tr>
      <w:tr w:rsidR="00F74418" w14:paraId="23204243" w14:textId="77777777" w:rsidTr="00AC3153">
        <w:tc>
          <w:tcPr>
            <w:tcW w:w="4298" w:type="dxa"/>
            <w:vAlign w:val="bottom"/>
          </w:tcPr>
          <w:p w14:paraId="2AE6A8BB" w14:textId="12091653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74418">
              <w:rPr>
                <w:rFonts w:ascii="Times New Roman" w:hAnsi="Times New Roman" w:cs="Times New Roman"/>
              </w:rPr>
              <w:t>ArrivalMethod_Eigen</w:t>
            </w:r>
            <w:proofErr w:type="spellEnd"/>
            <w:r w:rsidRPr="00F74418">
              <w:rPr>
                <w:rFonts w:ascii="Times New Roman" w:hAnsi="Times New Roman" w:cs="Times New Roman"/>
              </w:rPr>
              <w:t xml:space="preserve"> vervoer</w:t>
            </w:r>
          </w:p>
        </w:tc>
        <w:tc>
          <w:tcPr>
            <w:tcW w:w="3402" w:type="dxa"/>
            <w:vAlign w:val="bottom"/>
          </w:tcPr>
          <w:p w14:paraId="6DE3D81C" w14:textId="1646A88D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74418">
              <w:rPr>
                <w:rFonts w:ascii="Times New Roman" w:hAnsi="Times New Roman" w:cs="Times New Roman"/>
              </w:rPr>
              <w:t>Arrival</w:t>
            </w:r>
            <w:proofErr w:type="spellEnd"/>
            <w:r w:rsidRPr="00F74418">
              <w:rPr>
                <w:rFonts w:ascii="Times New Roman" w:hAnsi="Times New Roman" w:cs="Times New Roman"/>
              </w:rPr>
              <w:t xml:space="preserve"> Method: </w:t>
            </w:r>
            <w:proofErr w:type="spellStart"/>
            <w:r w:rsidRPr="00F74418">
              <w:rPr>
                <w:rFonts w:ascii="Times New Roman" w:hAnsi="Times New Roman" w:cs="Times New Roman"/>
              </w:rPr>
              <w:t>Own</w:t>
            </w:r>
            <w:proofErr w:type="spellEnd"/>
            <w:r w:rsidRPr="00F74418">
              <w:rPr>
                <w:rFonts w:ascii="Times New Roman" w:hAnsi="Times New Roman" w:cs="Times New Roman"/>
              </w:rPr>
              <w:t xml:space="preserve"> Transport</w:t>
            </w:r>
          </w:p>
        </w:tc>
        <w:tc>
          <w:tcPr>
            <w:tcW w:w="1316" w:type="dxa"/>
            <w:vAlign w:val="bottom"/>
          </w:tcPr>
          <w:p w14:paraId="58E6A3A1" w14:textId="4BF7249B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r w:rsidRPr="00F74418">
              <w:rPr>
                <w:rFonts w:ascii="Times New Roman" w:hAnsi="Times New Roman" w:cs="Times New Roman"/>
              </w:rPr>
              <w:t>0.003377</w:t>
            </w:r>
          </w:p>
        </w:tc>
      </w:tr>
      <w:tr w:rsidR="00F74418" w14:paraId="4FF381D1" w14:textId="77777777" w:rsidTr="00AC3153">
        <w:tc>
          <w:tcPr>
            <w:tcW w:w="4298" w:type="dxa"/>
            <w:vAlign w:val="bottom"/>
          </w:tcPr>
          <w:p w14:paraId="279AD7F6" w14:textId="01AA27A0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74418">
              <w:rPr>
                <w:rFonts w:ascii="Times New Roman" w:hAnsi="Times New Roman" w:cs="Times New Roman"/>
              </w:rPr>
              <w:t>PrimaryChiefComplaint_BRAKEN</w:t>
            </w:r>
            <w:proofErr w:type="spellEnd"/>
          </w:p>
        </w:tc>
        <w:tc>
          <w:tcPr>
            <w:tcW w:w="3402" w:type="dxa"/>
            <w:vAlign w:val="bottom"/>
          </w:tcPr>
          <w:p w14:paraId="7A5BC71D" w14:textId="2FBCE3E5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74418">
              <w:rPr>
                <w:rFonts w:ascii="Times New Roman" w:hAnsi="Times New Roman" w:cs="Times New Roman"/>
              </w:rPr>
              <w:t>Primary</w:t>
            </w:r>
            <w:proofErr w:type="spellEnd"/>
            <w:r w:rsidRPr="00F74418">
              <w:rPr>
                <w:rFonts w:ascii="Times New Roman" w:hAnsi="Times New Roman" w:cs="Times New Roman"/>
              </w:rPr>
              <w:t xml:space="preserve"> Chief </w:t>
            </w:r>
            <w:proofErr w:type="spellStart"/>
            <w:r w:rsidRPr="00F74418">
              <w:rPr>
                <w:rFonts w:ascii="Times New Roman" w:hAnsi="Times New Roman" w:cs="Times New Roman"/>
              </w:rPr>
              <w:t>Complaint</w:t>
            </w:r>
            <w:proofErr w:type="spellEnd"/>
            <w:r w:rsidRPr="00F74418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F74418">
              <w:rPr>
                <w:rFonts w:ascii="Times New Roman" w:hAnsi="Times New Roman" w:cs="Times New Roman"/>
              </w:rPr>
              <w:t>Vomiting</w:t>
            </w:r>
            <w:proofErr w:type="spellEnd"/>
          </w:p>
        </w:tc>
        <w:tc>
          <w:tcPr>
            <w:tcW w:w="1316" w:type="dxa"/>
            <w:vAlign w:val="bottom"/>
          </w:tcPr>
          <w:p w14:paraId="2DF2A011" w14:textId="634429B8" w:rsidR="00F74418" w:rsidRPr="00F74418" w:rsidRDefault="00F74418" w:rsidP="00F74418">
            <w:pPr>
              <w:pStyle w:val="NoSpacing"/>
              <w:rPr>
                <w:rFonts w:ascii="Times New Roman" w:hAnsi="Times New Roman" w:cs="Times New Roman"/>
              </w:rPr>
            </w:pPr>
            <w:r w:rsidRPr="00F74418">
              <w:rPr>
                <w:rFonts w:ascii="Times New Roman" w:hAnsi="Times New Roman" w:cs="Times New Roman"/>
              </w:rPr>
              <w:t>0.003365</w:t>
            </w:r>
          </w:p>
        </w:tc>
      </w:tr>
    </w:tbl>
    <w:p w14:paraId="0ED6AE75" w14:textId="201DE794" w:rsidR="00F74418" w:rsidRDefault="00F74418">
      <w:pPr>
        <w:spacing w:before="0" w:after="160"/>
      </w:pPr>
    </w:p>
    <w:sectPr w:rsidR="00F74418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813338" w14:textId="77777777" w:rsidR="009E3704" w:rsidRDefault="009E3704" w:rsidP="00992431">
      <w:pPr>
        <w:spacing w:before="0" w:after="0" w:line="240" w:lineRule="auto"/>
      </w:pPr>
      <w:r>
        <w:separator/>
      </w:r>
    </w:p>
  </w:endnote>
  <w:endnote w:type="continuationSeparator" w:id="0">
    <w:p w14:paraId="76CC0311" w14:textId="77777777" w:rsidR="009E3704" w:rsidRDefault="009E3704" w:rsidP="0099243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961B29" w14:textId="77777777" w:rsidR="009E3704" w:rsidRDefault="009E3704" w:rsidP="00992431">
      <w:pPr>
        <w:spacing w:before="0" w:after="0" w:line="240" w:lineRule="auto"/>
      </w:pPr>
      <w:r>
        <w:separator/>
      </w:r>
    </w:p>
  </w:footnote>
  <w:footnote w:type="continuationSeparator" w:id="0">
    <w:p w14:paraId="4B7EC098" w14:textId="77777777" w:rsidR="009E3704" w:rsidRDefault="009E3704" w:rsidP="0099243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6544C2"/>
    <w:multiLevelType w:val="multilevel"/>
    <w:tmpl w:val="2A567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2775CD"/>
    <w:multiLevelType w:val="hybridMultilevel"/>
    <w:tmpl w:val="F55A1D24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B4DC4"/>
    <w:multiLevelType w:val="hybridMultilevel"/>
    <w:tmpl w:val="531A8A22"/>
    <w:lvl w:ilvl="0" w:tplc="39D2826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24FFE"/>
    <w:multiLevelType w:val="hybridMultilevel"/>
    <w:tmpl w:val="647A2B3A"/>
    <w:lvl w:ilvl="0" w:tplc="10000011">
      <w:start w:val="1"/>
      <w:numFmt w:val="decimal"/>
      <w:lvlText w:val="%1)"/>
      <w:lvlJc w:val="left"/>
      <w:pPr>
        <w:ind w:left="720" w:hanging="360"/>
      </w:pPr>
    </w:lvl>
    <w:lvl w:ilvl="1" w:tplc="10000019">
      <w:start w:val="1"/>
      <w:numFmt w:val="lowerLetter"/>
      <w:lvlText w:val="%2."/>
      <w:lvlJc w:val="left"/>
      <w:pPr>
        <w:ind w:left="1440" w:hanging="360"/>
      </w:pPr>
    </w:lvl>
    <w:lvl w:ilvl="2" w:tplc="1000001B">
      <w:start w:val="1"/>
      <w:numFmt w:val="lowerRoman"/>
      <w:lvlText w:val="%3."/>
      <w:lvlJc w:val="right"/>
      <w:pPr>
        <w:ind w:left="2160" w:hanging="180"/>
      </w:pPr>
    </w:lvl>
    <w:lvl w:ilvl="3" w:tplc="1000000F">
      <w:start w:val="1"/>
      <w:numFmt w:val="decimal"/>
      <w:lvlText w:val="%4."/>
      <w:lvlJc w:val="left"/>
      <w:pPr>
        <w:ind w:left="2880" w:hanging="360"/>
      </w:pPr>
    </w:lvl>
    <w:lvl w:ilvl="4" w:tplc="10000019">
      <w:start w:val="1"/>
      <w:numFmt w:val="lowerLetter"/>
      <w:lvlText w:val="%5."/>
      <w:lvlJc w:val="left"/>
      <w:pPr>
        <w:ind w:left="3600" w:hanging="360"/>
      </w:pPr>
    </w:lvl>
    <w:lvl w:ilvl="5" w:tplc="1000001B">
      <w:start w:val="1"/>
      <w:numFmt w:val="lowerRoman"/>
      <w:lvlText w:val="%6."/>
      <w:lvlJc w:val="right"/>
      <w:pPr>
        <w:ind w:left="4320" w:hanging="180"/>
      </w:pPr>
    </w:lvl>
    <w:lvl w:ilvl="6" w:tplc="1000000F">
      <w:start w:val="1"/>
      <w:numFmt w:val="decimal"/>
      <w:lvlText w:val="%7."/>
      <w:lvlJc w:val="left"/>
      <w:pPr>
        <w:ind w:left="5040" w:hanging="360"/>
      </w:pPr>
    </w:lvl>
    <w:lvl w:ilvl="7" w:tplc="10000019">
      <w:start w:val="1"/>
      <w:numFmt w:val="lowerLetter"/>
      <w:lvlText w:val="%8."/>
      <w:lvlJc w:val="left"/>
      <w:pPr>
        <w:ind w:left="5760" w:hanging="360"/>
      </w:pPr>
    </w:lvl>
    <w:lvl w:ilvl="8" w:tplc="1000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D20B3E"/>
    <w:multiLevelType w:val="hybridMultilevel"/>
    <w:tmpl w:val="647A2B3A"/>
    <w:lvl w:ilvl="0" w:tplc="10000011">
      <w:start w:val="1"/>
      <w:numFmt w:val="decimal"/>
      <w:lvlText w:val="%1)"/>
      <w:lvlJc w:val="left"/>
      <w:pPr>
        <w:ind w:left="720" w:hanging="360"/>
      </w:pPr>
    </w:lvl>
    <w:lvl w:ilvl="1" w:tplc="10000019">
      <w:start w:val="1"/>
      <w:numFmt w:val="lowerLetter"/>
      <w:lvlText w:val="%2."/>
      <w:lvlJc w:val="left"/>
      <w:pPr>
        <w:ind w:left="1440" w:hanging="360"/>
      </w:pPr>
    </w:lvl>
    <w:lvl w:ilvl="2" w:tplc="1000001B">
      <w:start w:val="1"/>
      <w:numFmt w:val="lowerRoman"/>
      <w:lvlText w:val="%3."/>
      <w:lvlJc w:val="right"/>
      <w:pPr>
        <w:ind w:left="2160" w:hanging="180"/>
      </w:pPr>
    </w:lvl>
    <w:lvl w:ilvl="3" w:tplc="1000000F">
      <w:start w:val="1"/>
      <w:numFmt w:val="decimal"/>
      <w:lvlText w:val="%4."/>
      <w:lvlJc w:val="left"/>
      <w:pPr>
        <w:ind w:left="2880" w:hanging="360"/>
      </w:pPr>
    </w:lvl>
    <w:lvl w:ilvl="4" w:tplc="10000019">
      <w:start w:val="1"/>
      <w:numFmt w:val="lowerLetter"/>
      <w:lvlText w:val="%5."/>
      <w:lvlJc w:val="left"/>
      <w:pPr>
        <w:ind w:left="3600" w:hanging="360"/>
      </w:pPr>
    </w:lvl>
    <w:lvl w:ilvl="5" w:tplc="1000001B">
      <w:start w:val="1"/>
      <w:numFmt w:val="lowerRoman"/>
      <w:lvlText w:val="%6."/>
      <w:lvlJc w:val="right"/>
      <w:pPr>
        <w:ind w:left="4320" w:hanging="180"/>
      </w:pPr>
    </w:lvl>
    <w:lvl w:ilvl="6" w:tplc="1000000F">
      <w:start w:val="1"/>
      <w:numFmt w:val="decimal"/>
      <w:lvlText w:val="%7."/>
      <w:lvlJc w:val="left"/>
      <w:pPr>
        <w:ind w:left="5040" w:hanging="360"/>
      </w:pPr>
    </w:lvl>
    <w:lvl w:ilvl="7" w:tplc="10000019">
      <w:start w:val="1"/>
      <w:numFmt w:val="lowerLetter"/>
      <w:lvlText w:val="%8."/>
      <w:lvlJc w:val="left"/>
      <w:pPr>
        <w:ind w:left="5760" w:hanging="360"/>
      </w:pPr>
    </w:lvl>
    <w:lvl w:ilvl="8" w:tplc="1000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AD2BCC"/>
    <w:multiLevelType w:val="hybridMultilevel"/>
    <w:tmpl w:val="DF44ED3C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F3634F"/>
    <w:multiLevelType w:val="hybridMultilevel"/>
    <w:tmpl w:val="2C1C8F44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C919DE"/>
    <w:multiLevelType w:val="hybridMultilevel"/>
    <w:tmpl w:val="A1E4299A"/>
    <w:lvl w:ilvl="0" w:tplc="583458F2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1C5E9C"/>
    <w:multiLevelType w:val="hybridMultilevel"/>
    <w:tmpl w:val="BE80A7A0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BF619D"/>
    <w:multiLevelType w:val="hybridMultilevel"/>
    <w:tmpl w:val="322E6C22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957EAB"/>
    <w:multiLevelType w:val="multilevel"/>
    <w:tmpl w:val="ACC81E1A"/>
    <w:lvl w:ilvl="0">
      <w:start w:val="1"/>
      <w:numFmt w:val="decimal"/>
      <w:lvlText w:val="%1."/>
      <w:lvlJc w:val="left"/>
      <w:pPr>
        <w:ind w:left="720" w:hanging="360"/>
      </w:pPr>
      <w:rPr>
        <w:lang w:val="nl-NL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E7444F"/>
    <w:multiLevelType w:val="hybridMultilevel"/>
    <w:tmpl w:val="0764C71E"/>
    <w:lvl w:ilvl="0" w:tplc="4D869246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015BDD"/>
    <w:multiLevelType w:val="hybridMultilevel"/>
    <w:tmpl w:val="54CEF980"/>
    <w:lvl w:ilvl="0" w:tplc="78BC4E4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C65EF9"/>
    <w:multiLevelType w:val="hybridMultilevel"/>
    <w:tmpl w:val="647A2B3A"/>
    <w:lvl w:ilvl="0" w:tplc="10000011">
      <w:start w:val="1"/>
      <w:numFmt w:val="decimal"/>
      <w:lvlText w:val="%1)"/>
      <w:lvlJc w:val="left"/>
      <w:pPr>
        <w:ind w:left="720" w:hanging="360"/>
      </w:pPr>
    </w:lvl>
    <w:lvl w:ilvl="1" w:tplc="10000019">
      <w:start w:val="1"/>
      <w:numFmt w:val="lowerLetter"/>
      <w:lvlText w:val="%2."/>
      <w:lvlJc w:val="left"/>
      <w:pPr>
        <w:ind w:left="1440" w:hanging="360"/>
      </w:pPr>
    </w:lvl>
    <w:lvl w:ilvl="2" w:tplc="1000001B">
      <w:start w:val="1"/>
      <w:numFmt w:val="lowerRoman"/>
      <w:lvlText w:val="%3."/>
      <w:lvlJc w:val="right"/>
      <w:pPr>
        <w:ind w:left="2160" w:hanging="180"/>
      </w:pPr>
    </w:lvl>
    <w:lvl w:ilvl="3" w:tplc="1000000F">
      <w:start w:val="1"/>
      <w:numFmt w:val="decimal"/>
      <w:lvlText w:val="%4."/>
      <w:lvlJc w:val="left"/>
      <w:pPr>
        <w:ind w:left="2880" w:hanging="360"/>
      </w:pPr>
    </w:lvl>
    <w:lvl w:ilvl="4" w:tplc="10000019">
      <w:start w:val="1"/>
      <w:numFmt w:val="lowerLetter"/>
      <w:lvlText w:val="%5."/>
      <w:lvlJc w:val="left"/>
      <w:pPr>
        <w:ind w:left="3600" w:hanging="360"/>
      </w:pPr>
    </w:lvl>
    <w:lvl w:ilvl="5" w:tplc="1000001B">
      <w:start w:val="1"/>
      <w:numFmt w:val="lowerRoman"/>
      <w:lvlText w:val="%6."/>
      <w:lvlJc w:val="right"/>
      <w:pPr>
        <w:ind w:left="4320" w:hanging="180"/>
      </w:pPr>
    </w:lvl>
    <w:lvl w:ilvl="6" w:tplc="1000000F">
      <w:start w:val="1"/>
      <w:numFmt w:val="decimal"/>
      <w:lvlText w:val="%7."/>
      <w:lvlJc w:val="left"/>
      <w:pPr>
        <w:ind w:left="5040" w:hanging="360"/>
      </w:pPr>
    </w:lvl>
    <w:lvl w:ilvl="7" w:tplc="10000019">
      <w:start w:val="1"/>
      <w:numFmt w:val="lowerLetter"/>
      <w:lvlText w:val="%8."/>
      <w:lvlJc w:val="left"/>
      <w:pPr>
        <w:ind w:left="5760" w:hanging="360"/>
      </w:pPr>
    </w:lvl>
    <w:lvl w:ilvl="8" w:tplc="1000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264A62"/>
    <w:multiLevelType w:val="hybridMultilevel"/>
    <w:tmpl w:val="CBC4BC62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A143FE"/>
    <w:multiLevelType w:val="hybridMultilevel"/>
    <w:tmpl w:val="4192CCA8"/>
    <w:lvl w:ilvl="0" w:tplc="E898D0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A22C2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E3AC9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ECC7E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58481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5EBE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12A5E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D00AB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D80C6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436438303">
    <w:abstractNumId w:val="10"/>
  </w:num>
  <w:num w:numId="2" w16cid:durableId="1373384776">
    <w:abstractNumId w:val="15"/>
  </w:num>
  <w:num w:numId="3" w16cid:durableId="383257137">
    <w:abstractNumId w:val="6"/>
  </w:num>
  <w:num w:numId="4" w16cid:durableId="65032700">
    <w:abstractNumId w:val="7"/>
  </w:num>
  <w:num w:numId="5" w16cid:durableId="992027033">
    <w:abstractNumId w:val="11"/>
  </w:num>
  <w:num w:numId="6" w16cid:durableId="31518833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746919537">
    <w:abstractNumId w:val="3"/>
  </w:num>
  <w:num w:numId="8" w16cid:durableId="1380983027">
    <w:abstractNumId w:val="13"/>
  </w:num>
  <w:num w:numId="9" w16cid:durableId="431821179">
    <w:abstractNumId w:val="4"/>
  </w:num>
  <w:num w:numId="10" w16cid:durableId="670135865">
    <w:abstractNumId w:val="2"/>
  </w:num>
  <w:num w:numId="11" w16cid:durableId="455178352">
    <w:abstractNumId w:val="1"/>
  </w:num>
  <w:num w:numId="12" w16cid:durableId="1021976535">
    <w:abstractNumId w:val="5"/>
  </w:num>
  <w:num w:numId="13" w16cid:durableId="670718616">
    <w:abstractNumId w:val="14"/>
  </w:num>
  <w:num w:numId="14" w16cid:durableId="2000575043">
    <w:abstractNumId w:val="0"/>
  </w:num>
  <w:num w:numId="15" w16cid:durableId="1135102244">
    <w:abstractNumId w:val="8"/>
  </w:num>
  <w:num w:numId="16" w16cid:durableId="1464999682">
    <w:abstractNumId w:val="9"/>
  </w:num>
  <w:num w:numId="17" w16cid:durableId="62608776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16CF"/>
    <w:rsid w:val="000017E3"/>
    <w:rsid w:val="000053AD"/>
    <w:rsid w:val="00013BDC"/>
    <w:rsid w:val="00022551"/>
    <w:rsid w:val="00026721"/>
    <w:rsid w:val="00057F95"/>
    <w:rsid w:val="00063A1D"/>
    <w:rsid w:val="00063A24"/>
    <w:rsid w:val="000714FF"/>
    <w:rsid w:val="0007394C"/>
    <w:rsid w:val="00080A37"/>
    <w:rsid w:val="00085590"/>
    <w:rsid w:val="0008683E"/>
    <w:rsid w:val="00087964"/>
    <w:rsid w:val="00087D67"/>
    <w:rsid w:val="0009354A"/>
    <w:rsid w:val="00093552"/>
    <w:rsid w:val="00097882"/>
    <w:rsid w:val="000A16CF"/>
    <w:rsid w:val="000A1EB8"/>
    <w:rsid w:val="000A298D"/>
    <w:rsid w:val="000A6164"/>
    <w:rsid w:val="000A64B1"/>
    <w:rsid w:val="000A6F55"/>
    <w:rsid w:val="000B5EE2"/>
    <w:rsid w:val="000B66DD"/>
    <w:rsid w:val="000C0E30"/>
    <w:rsid w:val="000C1635"/>
    <w:rsid w:val="000C587D"/>
    <w:rsid w:val="000C5C6F"/>
    <w:rsid w:val="000D221C"/>
    <w:rsid w:val="000F01BA"/>
    <w:rsid w:val="001002E4"/>
    <w:rsid w:val="001037ED"/>
    <w:rsid w:val="00107EC2"/>
    <w:rsid w:val="00110EAA"/>
    <w:rsid w:val="00111083"/>
    <w:rsid w:val="001113CD"/>
    <w:rsid w:val="00112BAD"/>
    <w:rsid w:val="0011306E"/>
    <w:rsid w:val="00117891"/>
    <w:rsid w:val="00121DFE"/>
    <w:rsid w:val="0012487D"/>
    <w:rsid w:val="001323B5"/>
    <w:rsid w:val="00132EF1"/>
    <w:rsid w:val="0013491B"/>
    <w:rsid w:val="00135DA0"/>
    <w:rsid w:val="001364C8"/>
    <w:rsid w:val="0015481D"/>
    <w:rsid w:val="00160BDB"/>
    <w:rsid w:val="001644DF"/>
    <w:rsid w:val="001832F7"/>
    <w:rsid w:val="00186DFA"/>
    <w:rsid w:val="00192D0B"/>
    <w:rsid w:val="001930F2"/>
    <w:rsid w:val="001A2854"/>
    <w:rsid w:val="001A2C2A"/>
    <w:rsid w:val="001A3BF0"/>
    <w:rsid w:val="001A3D49"/>
    <w:rsid w:val="001A49E8"/>
    <w:rsid w:val="001A5E91"/>
    <w:rsid w:val="001B04DB"/>
    <w:rsid w:val="001B446F"/>
    <w:rsid w:val="001C5E43"/>
    <w:rsid w:val="001C6A87"/>
    <w:rsid w:val="001C7AB7"/>
    <w:rsid w:val="001D22CD"/>
    <w:rsid w:val="001E72F8"/>
    <w:rsid w:val="001F4D34"/>
    <w:rsid w:val="001F5D79"/>
    <w:rsid w:val="001F6349"/>
    <w:rsid w:val="001F6AE6"/>
    <w:rsid w:val="00201D7D"/>
    <w:rsid w:val="00202ABF"/>
    <w:rsid w:val="00206139"/>
    <w:rsid w:val="00210698"/>
    <w:rsid w:val="002144EB"/>
    <w:rsid w:val="00217F30"/>
    <w:rsid w:val="00220F99"/>
    <w:rsid w:val="0022189C"/>
    <w:rsid w:val="00223E74"/>
    <w:rsid w:val="00224A20"/>
    <w:rsid w:val="002274AD"/>
    <w:rsid w:val="00230CD1"/>
    <w:rsid w:val="002329AC"/>
    <w:rsid w:val="00235660"/>
    <w:rsid w:val="002358EC"/>
    <w:rsid w:val="0024329A"/>
    <w:rsid w:val="00243B72"/>
    <w:rsid w:val="002505F0"/>
    <w:rsid w:val="00250EBA"/>
    <w:rsid w:val="00252369"/>
    <w:rsid w:val="002525B0"/>
    <w:rsid w:val="0025487A"/>
    <w:rsid w:val="0025495B"/>
    <w:rsid w:val="002569A7"/>
    <w:rsid w:val="0026223C"/>
    <w:rsid w:val="0026263A"/>
    <w:rsid w:val="00262882"/>
    <w:rsid w:val="00262D51"/>
    <w:rsid w:val="0026381C"/>
    <w:rsid w:val="002649C7"/>
    <w:rsid w:val="0026752F"/>
    <w:rsid w:val="00284137"/>
    <w:rsid w:val="002864F3"/>
    <w:rsid w:val="00287939"/>
    <w:rsid w:val="00287E44"/>
    <w:rsid w:val="00297369"/>
    <w:rsid w:val="002A048C"/>
    <w:rsid w:val="002A1BF4"/>
    <w:rsid w:val="002A73D1"/>
    <w:rsid w:val="002B4F89"/>
    <w:rsid w:val="002C007D"/>
    <w:rsid w:val="002C0B4B"/>
    <w:rsid w:val="002C246D"/>
    <w:rsid w:val="002C7055"/>
    <w:rsid w:val="002D2538"/>
    <w:rsid w:val="002D2795"/>
    <w:rsid w:val="002D681F"/>
    <w:rsid w:val="002D7DFC"/>
    <w:rsid w:val="002E318A"/>
    <w:rsid w:val="002E47B7"/>
    <w:rsid w:val="002E4A66"/>
    <w:rsid w:val="002E5D2F"/>
    <w:rsid w:val="002F2A77"/>
    <w:rsid w:val="002F3638"/>
    <w:rsid w:val="002F5ABE"/>
    <w:rsid w:val="00300BE0"/>
    <w:rsid w:val="00301AE0"/>
    <w:rsid w:val="00307CCA"/>
    <w:rsid w:val="00310985"/>
    <w:rsid w:val="00310F96"/>
    <w:rsid w:val="003153BE"/>
    <w:rsid w:val="003207FA"/>
    <w:rsid w:val="00320875"/>
    <w:rsid w:val="003225A6"/>
    <w:rsid w:val="003353EA"/>
    <w:rsid w:val="0034363B"/>
    <w:rsid w:val="00344DB8"/>
    <w:rsid w:val="00351FF5"/>
    <w:rsid w:val="0035377F"/>
    <w:rsid w:val="00353AFF"/>
    <w:rsid w:val="00354A04"/>
    <w:rsid w:val="00360B6C"/>
    <w:rsid w:val="0036598F"/>
    <w:rsid w:val="00367185"/>
    <w:rsid w:val="0036733C"/>
    <w:rsid w:val="003723EC"/>
    <w:rsid w:val="00375940"/>
    <w:rsid w:val="0038020E"/>
    <w:rsid w:val="00384692"/>
    <w:rsid w:val="00385A4A"/>
    <w:rsid w:val="00395D1E"/>
    <w:rsid w:val="00395F55"/>
    <w:rsid w:val="00396471"/>
    <w:rsid w:val="00396A77"/>
    <w:rsid w:val="00396DD2"/>
    <w:rsid w:val="003A2765"/>
    <w:rsid w:val="003A367E"/>
    <w:rsid w:val="003A7668"/>
    <w:rsid w:val="003B148E"/>
    <w:rsid w:val="003B153F"/>
    <w:rsid w:val="003B61DC"/>
    <w:rsid w:val="003B68E8"/>
    <w:rsid w:val="003C242B"/>
    <w:rsid w:val="003C355E"/>
    <w:rsid w:val="003C4174"/>
    <w:rsid w:val="003C4FB3"/>
    <w:rsid w:val="003C60DF"/>
    <w:rsid w:val="003D0BF0"/>
    <w:rsid w:val="003D1166"/>
    <w:rsid w:val="003E2FD3"/>
    <w:rsid w:val="003E3674"/>
    <w:rsid w:val="003E404B"/>
    <w:rsid w:val="003E463B"/>
    <w:rsid w:val="003F1ECE"/>
    <w:rsid w:val="00403445"/>
    <w:rsid w:val="00406805"/>
    <w:rsid w:val="00414093"/>
    <w:rsid w:val="00423B27"/>
    <w:rsid w:val="004327EC"/>
    <w:rsid w:val="00433821"/>
    <w:rsid w:val="004369D9"/>
    <w:rsid w:val="004469EB"/>
    <w:rsid w:val="004568FE"/>
    <w:rsid w:val="00460557"/>
    <w:rsid w:val="004621B2"/>
    <w:rsid w:val="00463275"/>
    <w:rsid w:val="00465516"/>
    <w:rsid w:val="004705F6"/>
    <w:rsid w:val="00472039"/>
    <w:rsid w:val="00472488"/>
    <w:rsid w:val="00475FEB"/>
    <w:rsid w:val="00476B3B"/>
    <w:rsid w:val="00482C2C"/>
    <w:rsid w:val="004856C1"/>
    <w:rsid w:val="00485AEB"/>
    <w:rsid w:val="00486EDB"/>
    <w:rsid w:val="00490149"/>
    <w:rsid w:val="00490A15"/>
    <w:rsid w:val="00491401"/>
    <w:rsid w:val="004A3B61"/>
    <w:rsid w:val="004A51DD"/>
    <w:rsid w:val="004A561C"/>
    <w:rsid w:val="004B0BA1"/>
    <w:rsid w:val="004B0BD5"/>
    <w:rsid w:val="004B3833"/>
    <w:rsid w:val="004B4A44"/>
    <w:rsid w:val="004C0165"/>
    <w:rsid w:val="004C09D9"/>
    <w:rsid w:val="004C1588"/>
    <w:rsid w:val="004C17AD"/>
    <w:rsid w:val="004C7B6F"/>
    <w:rsid w:val="004D6530"/>
    <w:rsid w:val="004E3A27"/>
    <w:rsid w:val="004E6391"/>
    <w:rsid w:val="004E6457"/>
    <w:rsid w:val="004F125A"/>
    <w:rsid w:val="004F2F8D"/>
    <w:rsid w:val="004F5386"/>
    <w:rsid w:val="005004AF"/>
    <w:rsid w:val="00502C3D"/>
    <w:rsid w:val="00504576"/>
    <w:rsid w:val="00506447"/>
    <w:rsid w:val="00510805"/>
    <w:rsid w:val="0051222F"/>
    <w:rsid w:val="00515D37"/>
    <w:rsid w:val="005161C0"/>
    <w:rsid w:val="00516812"/>
    <w:rsid w:val="005207A2"/>
    <w:rsid w:val="00522300"/>
    <w:rsid w:val="00522A05"/>
    <w:rsid w:val="00522EF7"/>
    <w:rsid w:val="00523989"/>
    <w:rsid w:val="0052585A"/>
    <w:rsid w:val="0052691E"/>
    <w:rsid w:val="0052739B"/>
    <w:rsid w:val="00530EE2"/>
    <w:rsid w:val="00532D05"/>
    <w:rsid w:val="00535515"/>
    <w:rsid w:val="00543397"/>
    <w:rsid w:val="00545EC4"/>
    <w:rsid w:val="00561D42"/>
    <w:rsid w:val="00563050"/>
    <w:rsid w:val="005647FC"/>
    <w:rsid w:val="0056586D"/>
    <w:rsid w:val="00571DE9"/>
    <w:rsid w:val="00576517"/>
    <w:rsid w:val="005861E1"/>
    <w:rsid w:val="005A04B7"/>
    <w:rsid w:val="005A5A60"/>
    <w:rsid w:val="005A5DFD"/>
    <w:rsid w:val="005B137B"/>
    <w:rsid w:val="005C5768"/>
    <w:rsid w:val="005C57D2"/>
    <w:rsid w:val="005C7FC2"/>
    <w:rsid w:val="005D03CC"/>
    <w:rsid w:val="005D3FB6"/>
    <w:rsid w:val="005D4E56"/>
    <w:rsid w:val="005D59D1"/>
    <w:rsid w:val="005E0EFB"/>
    <w:rsid w:val="005E1EB3"/>
    <w:rsid w:val="005E2EDD"/>
    <w:rsid w:val="005E4EFE"/>
    <w:rsid w:val="005E5685"/>
    <w:rsid w:val="005E689F"/>
    <w:rsid w:val="005F3B19"/>
    <w:rsid w:val="00604CC6"/>
    <w:rsid w:val="0060542D"/>
    <w:rsid w:val="0060564A"/>
    <w:rsid w:val="0060724B"/>
    <w:rsid w:val="00607E6F"/>
    <w:rsid w:val="00612943"/>
    <w:rsid w:val="00625AAF"/>
    <w:rsid w:val="0062658C"/>
    <w:rsid w:val="00637DA7"/>
    <w:rsid w:val="00640FF0"/>
    <w:rsid w:val="00641555"/>
    <w:rsid w:val="0064309D"/>
    <w:rsid w:val="00643F80"/>
    <w:rsid w:val="00644445"/>
    <w:rsid w:val="00644BFF"/>
    <w:rsid w:val="0064699B"/>
    <w:rsid w:val="00647047"/>
    <w:rsid w:val="006503F9"/>
    <w:rsid w:val="00650DAE"/>
    <w:rsid w:val="0065229F"/>
    <w:rsid w:val="00655E03"/>
    <w:rsid w:val="0066391A"/>
    <w:rsid w:val="0067694C"/>
    <w:rsid w:val="00684FDC"/>
    <w:rsid w:val="00685B09"/>
    <w:rsid w:val="0069148A"/>
    <w:rsid w:val="00692868"/>
    <w:rsid w:val="006A48AA"/>
    <w:rsid w:val="006A56CD"/>
    <w:rsid w:val="006A65AC"/>
    <w:rsid w:val="006B27CC"/>
    <w:rsid w:val="006B3D4F"/>
    <w:rsid w:val="006B4A76"/>
    <w:rsid w:val="006B54BC"/>
    <w:rsid w:val="006B5F4F"/>
    <w:rsid w:val="006B7649"/>
    <w:rsid w:val="006B7910"/>
    <w:rsid w:val="006C3FCE"/>
    <w:rsid w:val="006D3715"/>
    <w:rsid w:val="006D4AE7"/>
    <w:rsid w:val="006E6BBA"/>
    <w:rsid w:val="006F21B3"/>
    <w:rsid w:val="006F42A4"/>
    <w:rsid w:val="00700536"/>
    <w:rsid w:val="00701309"/>
    <w:rsid w:val="00703069"/>
    <w:rsid w:val="00706C1C"/>
    <w:rsid w:val="0070722B"/>
    <w:rsid w:val="00707F46"/>
    <w:rsid w:val="00710330"/>
    <w:rsid w:val="007157F2"/>
    <w:rsid w:val="00720588"/>
    <w:rsid w:val="007207F2"/>
    <w:rsid w:val="0072502A"/>
    <w:rsid w:val="0073586E"/>
    <w:rsid w:val="00751917"/>
    <w:rsid w:val="00757090"/>
    <w:rsid w:val="0076303B"/>
    <w:rsid w:val="0076337E"/>
    <w:rsid w:val="007647F1"/>
    <w:rsid w:val="007653D7"/>
    <w:rsid w:val="0077263B"/>
    <w:rsid w:val="0077622C"/>
    <w:rsid w:val="00777E3D"/>
    <w:rsid w:val="00785DC2"/>
    <w:rsid w:val="00786268"/>
    <w:rsid w:val="007934EA"/>
    <w:rsid w:val="00793AA0"/>
    <w:rsid w:val="007A1145"/>
    <w:rsid w:val="007C1179"/>
    <w:rsid w:val="007C70C7"/>
    <w:rsid w:val="007C75E0"/>
    <w:rsid w:val="007D7E04"/>
    <w:rsid w:val="007E0963"/>
    <w:rsid w:val="007E25B9"/>
    <w:rsid w:val="007E2B04"/>
    <w:rsid w:val="007F1ACA"/>
    <w:rsid w:val="007F33E9"/>
    <w:rsid w:val="007F65C8"/>
    <w:rsid w:val="007F694F"/>
    <w:rsid w:val="00801876"/>
    <w:rsid w:val="008033DA"/>
    <w:rsid w:val="00804551"/>
    <w:rsid w:val="00804894"/>
    <w:rsid w:val="00805B6A"/>
    <w:rsid w:val="00811533"/>
    <w:rsid w:val="00814DAF"/>
    <w:rsid w:val="00816C1C"/>
    <w:rsid w:val="008178FF"/>
    <w:rsid w:val="00824F39"/>
    <w:rsid w:val="008250CD"/>
    <w:rsid w:val="008262DA"/>
    <w:rsid w:val="00826BF9"/>
    <w:rsid w:val="00827A6A"/>
    <w:rsid w:val="00830DFE"/>
    <w:rsid w:val="00832660"/>
    <w:rsid w:val="008441AC"/>
    <w:rsid w:val="00844554"/>
    <w:rsid w:val="00845D7D"/>
    <w:rsid w:val="00850080"/>
    <w:rsid w:val="008517D9"/>
    <w:rsid w:val="00857115"/>
    <w:rsid w:val="0086016C"/>
    <w:rsid w:val="00860464"/>
    <w:rsid w:val="008643CB"/>
    <w:rsid w:val="00866A60"/>
    <w:rsid w:val="00872293"/>
    <w:rsid w:val="00874BB8"/>
    <w:rsid w:val="00875414"/>
    <w:rsid w:val="00875E8F"/>
    <w:rsid w:val="0088017E"/>
    <w:rsid w:val="0088188F"/>
    <w:rsid w:val="00882718"/>
    <w:rsid w:val="00886EAA"/>
    <w:rsid w:val="00895689"/>
    <w:rsid w:val="008A1D03"/>
    <w:rsid w:val="008A2E6A"/>
    <w:rsid w:val="008A4B47"/>
    <w:rsid w:val="008A6135"/>
    <w:rsid w:val="008B06DD"/>
    <w:rsid w:val="008B39AE"/>
    <w:rsid w:val="008C77EA"/>
    <w:rsid w:val="008D0956"/>
    <w:rsid w:val="008D18CC"/>
    <w:rsid w:val="008D37DA"/>
    <w:rsid w:val="008D555B"/>
    <w:rsid w:val="008E41A9"/>
    <w:rsid w:val="008E6C6A"/>
    <w:rsid w:val="008F1953"/>
    <w:rsid w:val="008F6294"/>
    <w:rsid w:val="008F7EB6"/>
    <w:rsid w:val="008F7EB9"/>
    <w:rsid w:val="00903F06"/>
    <w:rsid w:val="00905AD3"/>
    <w:rsid w:val="00905F85"/>
    <w:rsid w:val="00907ACF"/>
    <w:rsid w:val="00913BC9"/>
    <w:rsid w:val="00920D1F"/>
    <w:rsid w:val="009213B6"/>
    <w:rsid w:val="00923A87"/>
    <w:rsid w:val="0093120A"/>
    <w:rsid w:val="00933483"/>
    <w:rsid w:val="009373EE"/>
    <w:rsid w:val="00943C91"/>
    <w:rsid w:val="00943D5B"/>
    <w:rsid w:val="0094656A"/>
    <w:rsid w:val="00971239"/>
    <w:rsid w:val="00974677"/>
    <w:rsid w:val="009753A3"/>
    <w:rsid w:val="00982087"/>
    <w:rsid w:val="00982216"/>
    <w:rsid w:val="00985D3B"/>
    <w:rsid w:val="00992431"/>
    <w:rsid w:val="00997413"/>
    <w:rsid w:val="009A64D2"/>
    <w:rsid w:val="009B1B78"/>
    <w:rsid w:val="009B42CF"/>
    <w:rsid w:val="009C350C"/>
    <w:rsid w:val="009D123F"/>
    <w:rsid w:val="009D3553"/>
    <w:rsid w:val="009D61D5"/>
    <w:rsid w:val="009E3704"/>
    <w:rsid w:val="009E6B9F"/>
    <w:rsid w:val="009E7B46"/>
    <w:rsid w:val="009F0793"/>
    <w:rsid w:val="009F5507"/>
    <w:rsid w:val="00A0141A"/>
    <w:rsid w:val="00A02B4B"/>
    <w:rsid w:val="00A03935"/>
    <w:rsid w:val="00A106E0"/>
    <w:rsid w:val="00A10779"/>
    <w:rsid w:val="00A1223E"/>
    <w:rsid w:val="00A1525E"/>
    <w:rsid w:val="00A25150"/>
    <w:rsid w:val="00A25B23"/>
    <w:rsid w:val="00A260CD"/>
    <w:rsid w:val="00A26235"/>
    <w:rsid w:val="00A275C2"/>
    <w:rsid w:val="00A40667"/>
    <w:rsid w:val="00A40C13"/>
    <w:rsid w:val="00A45193"/>
    <w:rsid w:val="00A46824"/>
    <w:rsid w:val="00A5009E"/>
    <w:rsid w:val="00A5467B"/>
    <w:rsid w:val="00A579AF"/>
    <w:rsid w:val="00A6090D"/>
    <w:rsid w:val="00A60EA0"/>
    <w:rsid w:val="00A66199"/>
    <w:rsid w:val="00A674CD"/>
    <w:rsid w:val="00A721C3"/>
    <w:rsid w:val="00A7433D"/>
    <w:rsid w:val="00A74CA3"/>
    <w:rsid w:val="00A7513B"/>
    <w:rsid w:val="00A80138"/>
    <w:rsid w:val="00A80D3C"/>
    <w:rsid w:val="00A863B0"/>
    <w:rsid w:val="00A87AE9"/>
    <w:rsid w:val="00A918A6"/>
    <w:rsid w:val="00A940A5"/>
    <w:rsid w:val="00A940A9"/>
    <w:rsid w:val="00A97A6E"/>
    <w:rsid w:val="00A97BEA"/>
    <w:rsid w:val="00AA09DC"/>
    <w:rsid w:val="00AB6562"/>
    <w:rsid w:val="00AC18B1"/>
    <w:rsid w:val="00AC3153"/>
    <w:rsid w:val="00AC4D35"/>
    <w:rsid w:val="00AC7122"/>
    <w:rsid w:val="00AC7519"/>
    <w:rsid w:val="00AC797A"/>
    <w:rsid w:val="00AE441F"/>
    <w:rsid w:val="00AE70FC"/>
    <w:rsid w:val="00AF1051"/>
    <w:rsid w:val="00AF2DD7"/>
    <w:rsid w:val="00AF32D7"/>
    <w:rsid w:val="00AF5218"/>
    <w:rsid w:val="00AF5EFC"/>
    <w:rsid w:val="00AF6299"/>
    <w:rsid w:val="00B016F5"/>
    <w:rsid w:val="00B219B7"/>
    <w:rsid w:val="00B21E08"/>
    <w:rsid w:val="00B32815"/>
    <w:rsid w:val="00B32B9D"/>
    <w:rsid w:val="00B42A85"/>
    <w:rsid w:val="00B46A67"/>
    <w:rsid w:val="00B521F9"/>
    <w:rsid w:val="00B56F3F"/>
    <w:rsid w:val="00B6300E"/>
    <w:rsid w:val="00B65532"/>
    <w:rsid w:val="00B71D5A"/>
    <w:rsid w:val="00B7544A"/>
    <w:rsid w:val="00B80AC3"/>
    <w:rsid w:val="00B82589"/>
    <w:rsid w:val="00B832C5"/>
    <w:rsid w:val="00B8575A"/>
    <w:rsid w:val="00B862D0"/>
    <w:rsid w:val="00B943F8"/>
    <w:rsid w:val="00B9491B"/>
    <w:rsid w:val="00BA16FC"/>
    <w:rsid w:val="00BA188F"/>
    <w:rsid w:val="00BA3905"/>
    <w:rsid w:val="00BA4DDF"/>
    <w:rsid w:val="00BA5BCD"/>
    <w:rsid w:val="00BA5BE2"/>
    <w:rsid w:val="00BA7A3C"/>
    <w:rsid w:val="00BB3C5B"/>
    <w:rsid w:val="00BC3BCF"/>
    <w:rsid w:val="00BC7F23"/>
    <w:rsid w:val="00BD18B7"/>
    <w:rsid w:val="00BD7630"/>
    <w:rsid w:val="00BD77EA"/>
    <w:rsid w:val="00BE0880"/>
    <w:rsid w:val="00BE1E9B"/>
    <w:rsid w:val="00BE4537"/>
    <w:rsid w:val="00BE4C15"/>
    <w:rsid w:val="00BE60C2"/>
    <w:rsid w:val="00BE66CB"/>
    <w:rsid w:val="00BE75F1"/>
    <w:rsid w:val="00BF4312"/>
    <w:rsid w:val="00BF5610"/>
    <w:rsid w:val="00C01ED2"/>
    <w:rsid w:val="00C04D4C"/>
    <w:rsid w:val="00C1514E"/>
    <w:rsid w:val="00C20127"/>
    <w:rsid w:val="00C214C8"/>
    <w:rsid w:val="00C32264"/>
    <w:rsid w:val="00C32EC0"/>
    <w:rsid w:val="00C337CA"/>
    <w:rsid w:val="00C40583"/>
    <w:rsid w:val="00C43776"/>
    <w:rsid w:val="00C515AE"/>
    <w:rsid w:val="00C533B8"/>
    <w:rsid w:val="00C5444E"/>
    <w:rsid w:val="00C57FA3"/>
    <w:rsid w:val="00C613BF"/>
    <w:rsid w:val="00C61F56"/>
    <w:rsid w:val="00C623DE"/>
    <w:rsid w:val="00C72617"/>
    <w:rsid w:val="00C732F9"/>
    <w:rsid w:val="00C859B3"/>
    <w:rsid w:val="00C92509"/>
    <w:rsid w:val="00C94A93"/>
    <w:rsid w:val="00CA1EF9"/>
    <w:rsid w:val="00CA26F4"/>
    <w:rsid w:val="00CA3073"/>
    <w:rsid w:val="00CA316C"/>
    <w:rsid w:val="00CA357D"/>
    <w:rsid w:val="00CB581A"/>
    <w:rsid w:val="00CB703A"/>
    <w:rsid w:val="00CC0D6E"/>
    <w:rsid w:val="00CC1054"/>
    <w:rsid w:val="00CC4434"/>
    <w:rsid w:val="00CD21D6"/>
    <w:rsid w:val="00CD2B04"/>
    <w:rsid w:val="00CD2CB2"/>
    <w:rsid w:val="00CD307D"/>
    <w:rsid w:val="00CD4FF7"/>
    <w:rsid w:val="00CE0E9F"/>
    <w:rsid w:val="00CE3FB6"/>
    <w:rsid w:val="00CE56B5"/>
    <w:rsid w:val="00CE5BBB"/>
    <w:rsid w:val="00CE6EA1"/>
    <w:rsid w:val="00CF4E7F"/>
    <w:rsid w:val="00CF556F"/>
    <w:rsid w:val="00CF67F5"/>
    <w:rsid w:val="00D01E47"/>
    <w:rsid w:val="00D020F7"/>
    <w:rsid w:val="00D03B0C"/>
    <w:rsid w:val="00D06531"/>
    <w:rsid w:val="00D10EA8"/>
    <w:rsid w:val="00D17031"/>
    <w:rsid w:val="00D22FC1"/>
    <w:rsid w:val="00D23F23"/>
    <w:rsid w:val="00D3191F"/>
    <w:rsid w:val="00D33359"/>
    <w:rsid w:val="00D3542F"/>
    <w:rsid w:val="00D4033E"/>
    <w:rsid w:val="00D441B9"/>
    <w:rsid w:val="00D44EC6"/>
    <w:rsid w:val="00D46065"/>
    <w:rsid w:val="00D534F2"/>
    <w:rsid w:val="00D61E01"/>
    <w:rsid w:val="00D62C2D"/>
    <w:rsid w:val="00D67F06"/>
    <w:rsid w:val="00D82532"/>
    <w:rsid w:val="00D83FB3"/>
    <w:rsid w:val="00D84211"/>
    <w:rsid w:val="00D92F1A"/>
    <w:rsid w:val="00D94BB0"/>
    <w:rsid w:val="00DA02FA"/>
    <w:rsid w:val="00DA08E3"/>
    <w:rsid w:val="00DA1D17"/>
    <w:rsid w:val="00DA4264"/>
    <w:rsid w:val="00DA4EF5"/>
    <w:rsid w:val="00DB2661"/>
    <w:rsid w:val="00DB7359"/>
    <w:rsid w:val="00DC025B"/>
    <w:rsid w:val="00DC217E"/>
    <w:rsid w:val="00DC22C2"/>
    <w:rsid w:val="00DC34A2"/>
    <w:rsid w:val="00DC367E"/>
    <w:rsid w:val="00DD16EC"/>
    <w:rsid w:val="00DD1BA6"/>
    <w:rsid w:val="00DE15AE"/>
    <w:rsid w:val="00DE5EE1"/>
    <w:rsid w:val="00DE6728"/>
    <w:rsid w:val="00DF07F7"/>
    <w:rsid w:val="00DF1C49"/>
    <w:rsid w:val="00DF1E92"/>
    <w:rsid w:val="00DF7B3C"/>
    <w:rsid w:val="00E003BF"/>
    <w:rsid w:val="00E01751"/>
    <w:rsid w:val="00E02B9D"/>
    <w:rsid w:val="00E0485D"/>
    <w:rsid w:val="00E06BDC"/>
    <w:rsid w:val="00E06E25"/>
    <w:rsid w:val="00E077D3"/>
    <w:rsid w:val="00E116ED"/>
    <w:rsid w:val="00E1507F"/>
    <w:rsid w:val="00E152C0"/>
    <w:rsid w:val="00E15F42"/>
    <w:rsid w:val="00E178F6"/>
    <w:rsid w:val="00E20BFC"/>
    <w:rsid w:val="00E20F4D"/>
    <w:rsid w:val="00E242D0"/>
    <w:rsid w:val="00E24F57"/>
    <w:rsid w:val="00E30533"/>
    <w:rsid w:val="00E30BDE"/>
    <w:rsid w:val="00E319A8"/>
    <w:rsid w:val="00E31E98"/>
    <w:rsid w:val="00E35118"/>
    <w:rsid w:val="00E35806"/>
    <w:rsid w:val="00E37926"/>
    <w:rsid w:val="00E433A1"/>
    <w:rsid w:val="00E502DC"/>
    <w:rsid w:val="00E51540"/>
    <w:rsid w:val="00E603B4"/>
    <w:rsid w:val="00E63019"/>
    <w:rsid w:val="00E63343"/>
    <w:rsid w:val="00E66151"/>
    <w:rsid w:val="00E71120"/>
    <w:rsid w:val="00E77BF9"/>
    <w:rsid w:val="00E816D8"/>
    <w:rsid w:val="00E86DA6"/>
    <w:rsid w:val="00E90F6A"/>
    <w:rsid w:val="00E92B3F"/>
    <w:rsid w:val="00E94C67"/>
    <w:rsid w:val="00E94EF4"/>
    <w:rsid w:val="00E96040"/>
    <w:rsid w:val="00E97991"/>
    <w:rsid w:val="00EA0C58"/>
    <w:rsid w:val="00EA66D0"/>
    <w:rsid w:val="00EA6B26"/>
    <w:rsid w:val="00EA7F7D"/>
    <w:rsid w:val="00EB756F"/>
    <w:rsid w:val="00EC0CDD"/>
    <w:rsid w:val="00EC0DEB"/>
    <w:rsid w:val="00EC60D3"/>
    <w:rsid w:val="00EC6998"/>
    <w:rsid w:val="00EC6C98"/>
    <w:rsid w:val="00ED069B"/>
    <w:rsid w:val="00ED0C25"/>
    <w:rsid w:val="00EE1C67"/>
    <w:rsid w:val="00EE4A76"/>
    <w:rsid w:val="00EE5688"/>
    <w:rsid w:val="00EF09C8"/>
    <w:rsid w:val="00EF11E7"/>
    <w:rsid w:val="00EF415E"/>
    <w:rsid w:val="00EF5322"/>
    <w:rsid w:val="00F12B7C"/>
    <w:rsid w:val="00F1349B"/>
    <w:rsid w:val="00F15B55"/>
    <w:rsid w:val="00F2582A"/>
    <w:rsid w:val="00F32528"/>
    <w:rsid w:val="00F32A25"/>
    <w:rsid w:val="00F350FA"/>
    <w:rsid w:val="00F364C3"/>
    <w:rsid w:val="00F36B78"/>
    <w:rsid w:val="00F423D1"/>
    <w:rsid w:val="00F424F2"/>
    <w:rsid w:val="00F54F33"/>
    <w:rsid w:val="00F625B4"/>
    <w:rsid w:val="00F64D74"/>
    <w:rsid w:val="00F67999"/>
    <w:rsid w:val="00F70316"/>
    <w:rsid w:val="00F7070B"/>
    <w:rsid w:val="00F7436C"/>
    <w:rsid w:val="00F74418"/>
    <w:rsid w:val="00F77872"/>
    <w:rsid w:val="00F808E6"/>
    <w:rsid w:val="00F828FF"/>
    <w:rsid w:val="00F835C2"/>
    <w:rsid w:val="00F96F06"/>
    <w:rsid w:val="00FA43C6"/>
    <w:rsid w:val="00FA4B51"/>
    <w:rsid w:val="00FB484D"/>
    <w:rsid w:val="00FB606F"/>
    <w:rsid w:val="00FB68A1"/>
    <w:rsid w:val="00FB6B90"/>
    <w:rsid w:val="00FB7281"/>
    <w:rsid w:val="00FC062F"/>
    <w:rsid w:val="00FC594B"/>
    <w:rsid w:val="00FD284B"/>
    <w:rsid w:val="00FD5CD0"/>
    <w:rsid w:val="00FE06F3"/>
    <w:rsid w:val="00FE41D8"/>
    <w:rsid w:val="00FF1EE2"/>
    <w:rsid w:val="00FF223D"/>
    <w:rsid w:val="00FF4109"/>
    <w:rsid w:val="00FF7035"/>
    <w:rsid w:val="01025F9D"/>
    <w:rsid w:val="0112F98F"/>
    <w:rsid w:val="056BB9C5"/>
    <w:rsid w:val="06762421"/>
    <w:rsid w:val="0ECA2107"/>
    <w:rsid w:val="0F1D82BD"/>
    <w:rsid w:val="14761741"/>
    <w:rsid w:val="198586C7"/>
    <w:rsid w:val="19BC7862"/>
    <w:rsid w:val="19FBB06C"/>
    <w:rsid w:val="1B3A886E"/>
    <w:rsid w:val="1D763F71"/>
    <w:rsid w:val="20CEA7EA"/>
    <w:rsid w:val="21A94BBA"/>
    <w:rsid w:val="25C13070"/>
    <w:rsid w:val="262C833C"/>
    <w:rsid w:val="278FE8D3"/>
    <w:rsid w:val="280C92D2"/>
    <w:rsid w:val="286AD802"/>
    <w:rsid w:val="29464389"/>
    <w:rsid w:val="2970355A"/>
    <w:rsid w:val="297296C0"/>
    <w:rsid w:val="2A0CF875"/>
    <w:rsid w:val="2E8FC41D"/>
    <w:rsid w:val="2FFCAAEF"/>
    <w:rsid w:val="314E2CEB"/>
    <w:rsid w:val="31CF08FD"/>
    <w:rsid w:val="35309378"/>
    <w:rsid w:val="35DEBB7C"/>
    <w:rsid w:val="3B6F9E3F"/>
    <w:rsid w:val="3B84A024"/>
    <w:rsid w:val="3E519210"/>
    <w:rsid w:val="445AB4C7"/>
    <w:rsid w:val="46CB721D"/>
    <w:rsid w:val="4A83B2E1"/>
    <w:rsid w:val="4DDE926B"/>
    <w:rsid w:val="4F4EC256"/>
    <w:rsid w:val="4F52AD87"/>
    <w:rsid w:val="5065FB25"/>
    <w:rsid w:val="5160654F"/>
    <w:rsid w:val="5498D934"/>
    <w:rsid w:val="5788BBA8"/>
    <w:rsid w:val="5CB23AE4"/>
    <w:rsid w:val="5D9337A9"/>
    <w:rsid w:val="66B1798A"/>
    <w:rsid w:val="689C90E1"/>
    <w:rsid w:val="6B25EE15"/>
    <w:rsid w:val="6C77B5DB"/>
    <w:rsid w:val="6D1C7B94"/>
    <w:rsid w:val="6D359D67"/>
    <w:rsid w:val="6FB13F88"/>
    <w:rsid w:val="70C055F6"/>
    <w:rsid w:val="70E527E8"/>
    <w:rsid w:val="78FFCBBD"/>
    <w:rsid w:val="79458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8F7ECC"/>
  <w15:docId w15:val="{A515487D-5192-46E1-BFAF-75488859D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8FF"/>
    <w:pPr>
      <w:spacing w:before="120" w:after="280"/>
    </w:pPr>
    <w:rPr>
      <w:rFonts w:ascii="Times New Roman" w:hAnsi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rsid w:val="008178FF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rsid w:val="008178FF"/>
    <w:pPr>
      <w:keepNext/>
      <w:keepLines/>
      <w:spacing w:before="400" w:after="200"/>
      <w:outlineLvl w:val="2"/>
    </w:pPr>
    <w:rPr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8178FF"/>
    <w:pPr>
      <w:keepNext/>
      <w:keepLines/>
      <w:spacing w:before="240" w:after="40"/>
      <w:outlineLvl w:val="3"/>
    </w:pPr>
    <w:rPr>
      <w:i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rsid w:val="00026721"/>
    <w:pPr>
      <w:keepNext/>
      <w:keepLines/>
      <w:spacing w:before="220" w:after="40"/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743EA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43EA0"/>
    <w:rPr>
      <w:color w:val="0000FF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743EA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75CD1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5CD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5CD1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5CD1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9A36C8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2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21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00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00E9"/>
  </w:style>
  <w:style w:type="paragraph" w:styleId="Footer">
    <w:name w:val="footer"/>
    <w:basedOn w:val="Normal"/>
    <w:link w:val="FooterChar"/>
    <w:uiPriority w:val="99"/>
    <w:unhideWhenUsed/>
    <w:rsid w:val="001300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00E9"/>
  </w:style>
  <w:style w:type="paragraph" w:customStyle="1" w:styleId="xmsonormal">
    <w:name w:val="x_msonormal"/>
    <w:basedOn w:val="Normal"/>
    <w:rsid w:val="00C747D5"/>
    <w:pPr>
      <w:spacing w:after="0" w:line="240" w:lineRule="auto"/>
    </w:pPr>
  </w:style>
  <w:style w:type="paragraph" w:customStyle="1" w:styleId="xmsolistparagraph">
    <w:name w:val="x_msolistparagraph"/>
    <w:basedOn w:val="Normal"/>
    <w:rsid w:val="00C747D5"/>
    <w:pPr>
      <w:spacing w:before="100" w:beforeAutospacing="1" w:after="100" w:afterAutospacing="1" w:line="240" w:lineRule="auto"/>
    </w:pPr>
  </w:style>
  <w:style w:type="character" w:styleId="PlaceholderText">
    <w:name w:val="Placeholder Text"/>
    <w:basedOn w:val="DefaultParagraphFont"/>
    <w:uiPriority w:val="99"/>
    <w:semiHidden/>
    <w:rsid w:val="00D85D2F"/>
    <w:rPr>
      <w:color w:val="808080"/>
    </w:rPr>
  </w:style>
  <w:style w:type="paragraph" w:styleId="Revision">
    <w:name w:val="Revision"/>
    <w:hidden/>
    <w:uiPriority w:val="99"/>
    <w:semiHidden/>
    <w:rsid w:val="00F85E49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NoSpacing">
    <w:name w:val="No Spacing"/>
    <w:uiPriority w:val="1"/>
    <w:qFormat/>
    <w:rsid w:val="00026721"/>
    <w:pPr>
      <w:spacing w:after="0" w:line="240" w:lineRule="auto"/>
    </w:pPr>
    <w:rPr>
      <w:rFonts w:asciiTheme="minorHAnsi" w:eastAsiaTheme="minorHAnsi" w:hAnsiTheme="minorHAnsi" w:cstheme="minorBidi"/>
      <w:lang w:val="nl-NL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5A6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5A6"/>
    <w:rPr>
      <w:rFonts w:ascii="Segoe UI" w:hAnsi="Segoe UI" w:cs="Segoe UI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26263A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26263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263A"/>
    <w:rPr>
      <w:rFonts w:ascii="Times New Roman" w:hAnsi="Times New Roman"/>
      <w:i/>
      <w:iCs/>
      <w:color w:val="404040" w:themeColor="text1" w:themeTint="BF"/>
    </w:rPr>
  </w:style>
  <w:style w:type="character" w:styleId="Strong">
    <w:name w:val="Strong"/>
    <w:basedOn w:val="DefaultParagraphFont"/>
    <w:uiPriority w:val="22"/>
    <w:qFormat/>
    <w:rsid w:val="00E816D8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E816D8"/>
    <w:pPr>
      <w:tabs>
        <w:tab w:val="left" w:pos="284"/>
        <w:tab w:val="left" w:pos="1701"/>
      </w:tabs>
      <w:spacing w:before="0" w:after="200" w:line="240" w:lineRule="auto"/>
    </w:pPr>
    <w:rPr>
      <w:rFonts w:ascii="Arial" w:eastAsia="Times New Roman" w:hAnsi="Arial" w:cs="Times New Roman"/>
      <w:i/>
      <w:iCs/>
      <w:color w:val="1F497D" w:themeColor="text2"/>
      <w:sz w:val="18"/>
      <w:szCs w:val="18"/>
      <w:lang w:val="nl-NL"/>
    </w:rPr>
  </w:style>
  <w:style w:type="paragraph" w:styleId="NormalWeb">
    <w:name w:val="Normal (Web)"/>
    <w:basedOn w:val="Normal"/>
    <w:uiPriority w:val="99"/>
    <w:unhideWhenUsed/>
    <w:rsid w:val="00E816D8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nl-NL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88017E"/>
    <w:rPr>
      <w:color w:val="605E5C"/>
      <w:shd w:val="clear" w:color="auto" w:fill="E1DFDD"/>
    </w:r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793AA0"/>
    <w:rPr>
      <w:color w:val="605E5C"/>
      <w:shd w:val="clear" w:color="auto" w:fill="E1DFDD"/>
    </w:rPr>
  </w:style>
  <w:style w:type="character" w:customStyle="1" w:styleId="Onopgelostemelding4">
    <w:name w:val="Onopgeloste melding4"/>
    <w:basedOn w:val="DefaultParagraphFont"/>
    <w:uiPriority w:val="99"/>
    <w:semiHidden/>
    <w:unhideWhenUsed/>
    <w:rsid w:val="00E35118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090D"/>
    <w:rPr>
      <w:color w:val="605E5C"/>
      <w:shd w:val="clear" w:color="auto" w:fill="E1DFDD"/>
    </w:rPr>
  </w:style>
  <w:style w:type="character" w:customStyle="1" w:styleId="Onopgelostemelding5">
    <w:name w:val="Onopgeloste melding5"/>
    <w:basedOn w:val="DefaultParagraphFont"/>
    <w:uiPriority w:val="99"/>
    <w:semiHidden/>
    <w:unhideWhenUsed/>
    <w:rsid w:val="008601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47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8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3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2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8DBCD38-7874-460D-8DDB-F9DB4DECFDF1}">
  <we:reference id="wa200001482" version="1.0.5.0" store="nl-NL" storeType="OMEX"/>
  <we:alternateReferences>
    <we:reference id="WA200001482" version="1.0.5.0" store="WA200001482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99J0/zAxQuy/c22GK+E17tUh52Q==">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</go:docsCustomData>
</go:gDocsCustomXmlDataStorage>
</file>

<file path=customXml/itemProps1.xml><?xml version="1.0" encoding="utf-8"?>
<ds:datastoreItem xmlns:ds="http://schemas.openxmlformats.org/officeDocument/2006/customXml" ds:itemID="{4FE42705-488A-4EFC-B0B3-3AC1AE69474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 van der Haas</dc:creator>
  <cp:lastModifiedBy>Ann Abraham</cp:lastModifiedBy>
  <cp:revision>5</cp:revision>
  <cp:lastPrinted>2024-11-18T14:52:00Z</cp:lastPrinted>
  <dcterms:created xsi:type="dcterms:W3CDTF">2025-07-11T09:16:00Z</dcterms:created>
  <dcterms:modified xsi:type="dcterms:W3CDTF">2026-01-16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d1821d-f4a3-441f-a19a-c6922b3b12fc</vt:lpwstr>
  </property>
</Properties>
</file>